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565FA" w14:textId="0699EFAD" w:rsidR="00C0564B" w:rsidRDefault="00C0564B">
      <w:pPr>
        <w:rPr>
          <w:bCs/>
        </w:rPr>
      </w:pPr>
      <w:r>
        <w:rPr>
          <w:bCs/>
        </w:rPr>
        <w:t xml:space="preserve">Supplemental Material </w:t>
      </w:r>
    </w:p>
    <w:p w14:paraId="6DC8D0C9" w14:textId="77777777" w:rsidR="00C0564B" w:rsidRDefault="00C0564B">
      <w:pPr>
        <w:rPr>
          <w:bCs/>
        </w:rPr>
      </w:pPr>
    </w:p>
    <w:p w14:paraId="00000001" w14:textId="4519B74D" w:rsidR="009060C4" w:rsidRDefault="002A6B52">
      <w:pPr>
        <w:rPr>
          <w:b/>
        </w:rPr>
      </w:pPr>
      <w:r>
        <w:rPr>
          <w:b/>
        </w:rPr>
        <w:t xml:space="preserve">Youth </w:t>
      </w:r>
      <w:r w:rsidR="00553C04">
        <w:rPr>
          <w:b/>
        </w:rPr>
        <w:t xml:space="preserve">Early </w:t>
      </w:r>
      <w:r>
        <w:rPr>
          <w:b/>
        </w:rPr>
        <w:t>Implementation Survey</w:t>
      </w:r>
    </w:p>
    <w:p w14:paraId="00000006" w14:textId="77777777" w:rsidR="009060C4" w:rsidRDefault="009060C4"/>
    <w:p w14:paraId="00000007" w14:textId="77777777" w:rsidR="009060C4" w:rsidRDefault="002A6B52">
      <w:pPr>
        <w:rPr>
          <w:b/>
        </w:rPr>
      </w:pPr>
      <w:r>
        <w:rPr>
          <w:b/>
        </w:rPr>
        <w:t>Section 1: Your Perspective Using the Platform</w:t>
      </w:r>
    </w:p>
    <w:p w14:paraId="0DC491AD" w14:textId="77777777" w:rsidR="00CD4A8A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D1010A">
        <w:rPr>
          <w:b/>
          <w:bCs/>
        </w:rPr>
        <w:t xml:space="preserve">We would like to understand your perspectives. Please use this scale to rate your level of agreement or disagreement with the following statements. [Scale from 1 – Strongly </w:t>
      </w:r>
    </w:p>
    <w:p w14:paraId="1531B306" w14:textId="169FDBEB" w:rsidR="00D1010A" w:rsidRDefault="002A6B52" w:rsidP="00CD4A8A">
      <w:pPr>
        <w:pStyle w:val="ListParagraph"/>
        <w:rPr>
          <w:b/>
          <w:bCs/>
        </w:rPr>
      </w:pPr>
      <w:r w:rsidRPr="00D1010A">
        <w:rPr>
          <w:b/>
          <w:bCs/>
        </w:rPr>
        <w:t>disagree, to 5 – strongly agree.]</w:t>
      </w:r>
    </w:p>
    <w:p w14:paraId="0000000C" w14:textId="02E48E3F" w:rsidR="009060C4" w:rsidRPr="00D1010A" w:rsidRDefault="002A6B52" w:rsidP="00D1010A">
      <w:pPr>
        <w:pStyle w:val="ListParagraph"/>
        <w:numPr>
          <w:ilvl w:val="0"/>
          <w:numId w:val="28"/>
        </w:numPr>
        <w:rPr>
          <w:b/>
          <w:bCs/>
        </w:rPr>
      </w:pPr>
      <w:r>
        <w:t xml:space="preserve">The </w:t>
      </w:r>
      <w:r w:rsidR="002426E7">
        <w:t xml:space="preserve">Innowell </w:t>
      </w:r>
      <w:r>
        <w:t xml:space="preserve">platform is a good addition to </w:t>
      </w:r>
      <w:r w:rsidR="005D7123">
        <w:t xml:space="preserve">the mental health care I </w:t>
      </w:r>
      <w:r w:rsidR="00D1010A">
        <w:t>receive</w:t>
      </w:r>
    </w:p>
    <w:p w14:paraId="0000000D" w14:textId="557966D8" w:rsidR="009060C4" w:rsidRDefault="002A6B52" w:rsidP="00D1010A">
      <w:pPr>
        <w:pStyle w:val="ListParagraph"/>
        <w:widowControl w:val="0"/>
        <w:numPr>
          <w:ilvl w:val="0"/>
          <w:numId w:val="28"/>
        </w:numPr>
      </w:pPr>
      <w:r>
        <w:t xml:space="preserve">The </w:t>
      </w:r>
      <w:r w:rsidR="002426E7">
        <w:t xml:space="preserve">Innowell </w:t>
      </w:r>
      <w:r>
        <w:t xml:space="preserve">platform is effective in maintaining </w:t>
      </w:r>
      <w:r w:rsidR="00302DEC">
        <w:t xml:space="preserve">the </w:t>
      </w:r>
      <w:r>
        <w:t>security of my information</w:t>
      </w:r>
    </w:p>
    <w:p w14:paraId="20904E30" w14:textId="2429B9D6" w:rsidR="00382D60" w:rsidRDefault="00382D60" w:rsidP="00D1010A">
      <w:pPr>
        <w:pStyle w:val="ListParagraph"/>
        <w:widowControl w:val="0"/>
        <w:numPr>
          <w:ilvl w:val="0"/>
          <w:numId w:val="28"/>
        </w:numPr>
      </w:pPr>
      <w:r>
        <w:t xml:space="preserve">The Innowell platform helps </w:t>
      </w:r>
      <w:proofErr w:type="gramStart"/>
      <w:r>
        <w:t>me</w:t>
      </w:r>
      <w:proofErr w:type="gramEnd"/>
      <w:r>
        <w:t xml:space="preserve"> and my health care provider collaborate on my wellbeing </w:t>
      </w:r>
    </w:p>
    <w:p w14:paraId="0000000F" w14:textId="544746FD" w:rsidR="009060C4" w:rsidRDefault="002A6B52" w:rsidP="00D1010A">
      <w:pPr>
        <w:pStyle w:val="ListParagraph"/>
        <w:widowControl w:val="0"/>
        <w:numPr>
          <w:ilvl w:val="0"/>
          <w:numId w:val="28"/>
        </w:numPr>
      </w:pPr>
      <w:r>
        <w:t>I would refer a friend or family member to a service that offers the</w:t>
      </w:r>
      <w:r w:rsidR="002426E7" w:rsidRPr="002426E7">
        <w:t xml:space="preserve"> </w:t>
      </w:r>
      <w:r w:rsidR="002426E7">
        <w:t>Innowell</w:t>
      </w:r>
      <w:r>
        <w:t xml:space="preserve"> platform</w:t>
      </w:r>
    </w:p>
    <w:p w14:paraId="7740D5AF" w14:textId="3E6D8745" w:rsidR="00382D60" w:rsidRDefault="002A6B52" w:rsidP="00D1010A">
      <w:pPr>
        <w:pStyle w:val="ListParagraph"/>
        <w:numPr>
          <w:ilvl w:val="0"/>
          <w:numId w:val="28"/>
        </w:numPr>
      </w:pPr>
      <w:r>
        <w:t xml:space="preserve">The </w:t>
      </w:r>
      <w:r w:rsidR="002426E7">
        <w:t xml:space="preserve">Innowell </w:t>
      </w:r>
      <w:r>
        <w:t xml:space="preserve">platform </w:t>
      </w:r>
      <w:r w:rsidR="00302DEC">
        <w:t>help</w:t>
      </w:r>
      <w:r w:rsidR="00382D60">
        <w:t>s</w:t>
      </w:r>
      <w:r w:rsidR="00302DEC">
        <w:t xml:space="preserve"> me</w:t>
      </w:r>
      <w:r>
        <w:t xml:space="preserve"> track</w:t>
      </w:r>
      <w:r w:rsidR="00237A69">
        <w:t xml:space="preserve"> my mental health</w:t>
      </w:r>
      <w:r>
        <w:t xml:space="preserve"> </w:t>
      </w:r>
      <w:r w:rsidR="00237A69">
        <w:t>i</w:t>
      </w:r>
      <w:r>
        <w:t>n</w:t>
      </w:r>
      <w:r w:rsidR="00D1010A">
        <w:t>-</w:t>
      </w:r>
      <w:r>
        <w:t xml:space="preserve">between sessions </w:t>
      </w:r>
    </w:p>
    <w:p w14:paraId="00000012" w14:textId="7D1B4850" w:rsidR="009060C4" w:rsidRPr="00382D60" w:rsidRDefault="00382D60" w:rsidP="008A5B20">
      <w:pPr>
        <w:pStyle w:val="ListParagraph"/>
        <w:numPr>
          <w:ilvl w:val="0"/>
          <w:numId w:val="28"/>
        </w:numPr>
        <w:rPr>
          <w:b/>
        </w:rPr>
      </w:pPr>
      <w:r>
        <w:t xml:space="preserve">The Innowell platform helped me </w:t>
      </w:r>
      <w:r w:rsidR="002A6B52">
        <w:t xml:space="preserve">share </w:t>
      </w:r>
      <w:r>
        <w:t xml:space="preserve">about my mental health </w:t>
      </w:r>
      <w:r w:rsidR="002A6B52">
        <w:t xml:space="preserve">with my </w:t>
      </w:r>
      <w:r w:rsidR="00F11A1E">
        <w:t>mental health care provider</w:t>
      </w:r>
      <w:r w:rsidR="0052070B">
        <w:t xml:space="preserve"> (therapist, social worker, school counsellor, etc.)</w:t>
      </w:r>
      <w:r w:rsidR="00F11A1E">
        <w:t xml:space="preserve"> </w:t>
      </w:r>
    </w:p>
    <w:p w14:paraId="00000013" w14:textId="77777777" w:rsidR="009060C4" w:rsidRDefault="002A6B52">
      <w:pPr>
        <w:rPr>
          <w:b/>
        </w:rPr>
      </w:pPr>
      <w:r>
        <w:rPr>
          <w:b/>
        </w:rPr>
        <w:t>Section 2: Use of the Platform, Apps &amp; e-Tools</w:t>
      </w:r>
    </w:p>
    <w:p w14:paraId="00000014" w14:textId="77777777" w:rsidR="009060C4" w:rsidRDefault="009060C4"/>
    <w:p w14:paraId="00000015" w14:textId="23467B3A" w:rsidR="009060C4" w:rsidRDefault="002A6B52" w:rsidP="004143A2">
      <w:r>
        <w:t xml:space="preserve">We would like to understand your use of the </w:t>
      </w:r>
      <w:r w:rsidR="004143A2">
        <w:t xml:space="preserve">Innowell platform. </w:t>
      </w:r>
    </w:p>
    <w:p w14:paraId="00000017" w14:textId="77777777" w:rsidR="009060C4" w:rsidRDefault="009060C4"/>
    <w:p w14:paraId="7A588061" w14:textId="6BABFBBF" w:rsidR="00D1010A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D1010A">
        <w:rPr>
          <w:b/>
          <w:bCs/>
        </w:rPr>
        <w:t xml:space="preserve">On average, how many times (in total) per </w:t>
      </w:r>
      <w:r w:rsidR="00174AF6">
        <w:rPr>
          <w:b/>
          <w:bCs/>
        </w:rPr>
        <w:t xml:space="preserve">month </w:t>
      </w:r>
      <w:r w:rsidRPr="00D1010A">
        <w:rPr>
          <w:b/>
          <w:bCs/>
        </w:rPr>
        <w:t xml:space="preserve">do you typically use the </w:t>
      </w:r>
      <w:r w:rsidR="002426E7" w:rsidRPr="00D1010A">
        <w:rPr>
          <w:b/>
          <w:bCs/>
        </w:rPr>
        <w:t xml:space="preserve">Innowell </w:t>
      </w:r>
      <w:r w:rsidRPr="00D1010A">
        <w:rPr>
          <w:b/>
          <w:bCs/>
        </w:rPr>
        <w:t xml:space="preserve">platform? </w:t>
      </w:r>
    </w:p>
    <w:p w14:paraId="00000019" w14:textId="705B391F" w:rsidR="009060C4" w:rsidRPr="00D1010A" w:rsidRDefault="002A6B52" w:rsidP="00D1010A">
      <w:pPr>
        <w:pStyle w:val="ListParagraph"/>
        <w:numPr>
          <w:ilvl w:val="0"/>
          <w:numId w:val="29"/>
        </w:numPr>
        <w:rPr>
          <w:b/>
          <w:bCs/>
        </w:rPr>
      </w:pPr>
      <w:r>
        <w:t xml:space="preserve">I </w:t>
      </w:r>
      <w:r w:rsidR="00784976">
        <w:t xml:space="preserve">do not use the Innowell platform </w:t>
      </w:r>
    </w:p>
    <w:p w14:paraId="0000001A" w14:textId="708CFBDD" w:rsidR="009060C4" w:rsidRDefault="002A6B52" w:rsidP="00D1010A">
      <w:pPr>
        <w:pStyle w:val="ListParagraph"/>
        <w:numPr>
          <w:ilvl w:val="0"/>
          <w:numId w:val="29"/>
        </w:numPr>
      </w:pPr>
      <w:r>
        <w:t xml:space="preserve">Once a </w:t>
      </w:r>
      <w:r w:rsidR="00174AF6">
        <w:t>month</w:t>
      </w:r>
    </w:p>
    <w:p w14:paraId="0000001B" w14:textId="05B031D1" w:rsidR="009060C4" w:rsidRDefault="002A6B52" w:rsidP="00D1010A">
      <w:pPr>
        <w:pStyle w:val="ListParagraph"/>
        <w:numPr>
          <w:ilvl w:val="0"/>
          <w:numId w:val="29"/>
        </w:numPr>
      </w:pPr>
      <w:r>
        <w:t xml:space="preserve">2 to 5 times </w:t>
      </w:r>
      <w:r w:rsidR="00174AF6">
        <w:t>a month</w:t>
      </w:r>
    </w:p>
    <w:p w14:paraId="0000001C" w14:textId="57C63DAA" w:rsidR="009060C4" w:rsidRDefault="002A6B52" w:rsidP="00D1010A">
      <w:pPr>
        <w:pStyle w:val="ListParagraph"/>
        <w:numPr>
          <w:ilvl w:val="0"/>
          <w:numId w:val="29"/>
        </w:numPr>
      </w:pPr>
      <w:r>
        <w:t>6 to 10 times</w:t>
      </w:r>
      <w:r w:rsidR="00174AF6">
        <w:t xml:space="preserve"> a month</w:t>
      </w:r>
    </w:p>
    <w:p w14:paraId="6B3896F8" w14:textId="36A937F4" w:rsidR="00382D60" w:rsidRDefault="00382D60" w:rsidP="00D1010A">
      <w:pPr>
        <w:pStyle w:val="ListParagraph"/>
        <w:numPr>
          <w:ilvl w:val="0"/>
          <w:numId w:val="29"/>
        </w:numPr>
      </w:pPr>
      <w:r>
        <w:t>More than 10 times a month</w:t>
      </w:r>
    </w:p>
    <w:p w14:paraId="0000001E" w14:textId="237B1DFD" w:rsidR="009060C4" w:rsidRDefault="002A6B52" w:rsidP="00D1010A">
      <w:pPr>
        <w:pStyle w:val="ListParagraph"/>
        <w:numPr>
          <w:ilvl w:val="0"/>
          <w:numId w:val="29"/>
        </w:numPr>
      </w:pPr>
      <w:r>
        <w:t>Other</w:t>
      </w:r>
      <w:r w:rsidR="00D1010A">
        <w:t xml:space="preserve"> </w:t>
      </w:r>
      <w:r>
        <w:t>[Skip logic] If other: Please elaborate (</w:t>
      </w:r>
      <w:r w:rsidR="002426E7">
        <w:t>O</w:t>
      </w:r>
      <w:r>
        <w:t xml:space="preserve">pen </w:t>
      </w:r>
      <w:r w:rsidR="002426E7">
        <w:t>T</w:t>
      </w:r>
      <w:r>
        <w:t>ext)</w:t>
      </w:r>
    </w:p>
    <w:p w14:paraId="0000001F" w14:textId="77777777" w:rsidR="009060C4" w:rsidRDefault="009060C4">
      <w:pPr>
        <w:ind w:left="720"/>
      </w:pPr>
    </w:p>
    <w:p w14:paraId="00000020" w14:textId="0F8C8F4A" w:rsidR="009060C4" w:rsidRPr="00C1123D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If answered </w:t>
      </w:r>
      <w:r w:rsidR="00CD4A8A" w:rsidRPr="00C1123D">
        <w:rPr>
          <w:b/>
          <w:bCs/>
        </w:rPr>
        <w:t>A,</w:t>
      </w:r>
      <w:r w:rsidRPr="00C1123D">
        <w:rPr>
          <w:b/>
          <w:bCs/>
        </w:rPr>
        <w:t xml:space="preserve"> then [skip logic] If you did not use the </w:t>
      </w:r>
      <w:r w:rsidR="002426E7" w:rsidRPr="00C1123D">
        <w:rPr>
          <w:b/>
          <w:bCs/>
        </w:rPr>
        <w:t xml:space="preserve">Innowell </w:t>
      </w:r>
      <w:r w:rsidRPr="00C1123D">
        <w:rPr>
          <w:b/>
          <w:bCs/>
        </w:rPr>
        <w:t xml:space="preserve">platform, please share why. Select all that apply. </w:t>
      </w:r>
    </w:p>
    <w:p w14:paraId="00000021" w14:textId="0232239A" w:rsidR="009060C4" w:rsidRDefault="002A6B52" w:rsidP="00D1010A">
      <w:pPr>
        <w:numPr>
          <w:ilvl w:val="1"/>
          <w:numId w:val="27"/>
        </w:numPr>
      </w:pPr>
      <w:r>
        <w:t xml:space="preserve">I am not interested in using the </w:t>
      </w:r>
      <w:r w:rsidR="002426E7">
        <w:t xml:space="preserve">Innowell </w:t>
      </w:r>
      <w:r>
        <w:t>platform</w:t>
      </w:r>
    </w:p>
    <w:p w14:paraId="00000022" w14:textId="588C8D8E" w:rsidR="009060C4" w:rsidRDefault="002A6B52" w:rsidP="00D1010A">
      <w:pPr>
        <w:numPr>
          <w:ilvl w:val="1"/>
          <w:numId w:val="27"/>
        </w:numPr>
      </w:pPr>
      <w:r>
        <w:t xml:space="preserve">The </w:t>
      </w:r>
      <w:r w:rsidR="002426E7">
        <w:t xml:space="preserve">Innowell </w:t>
      </w:r>
      <w:r>
        <w:t xml:space="preserve">platform is too hard for me to use </w:t>
      </w:r>
    </w:p>
    <w:p w14:paraId="00000023" w14:textId="7B540666" w:rsidR="009060C4" w:rsidRDefault="002A6B52" w:rsidP="00D1010A">
      <w:pPr>
        <w:numPr>
          <w:ilvl w:val="1"/>
          <w:numId w:val="27"/>
        </w:numPr>
      </w:pPr>
      <w:r>
        <w:t xml:space="preserve">The </w:t>
      </w:r>
      <w:r w:rsidR="002426E7">
        <w:t xml:space="preserve">Innowell </w:t>
      </w:r>
      <w:r>
        <w:t xml:space="preserve">platform did not seem helpful </w:t>
      </w:r>
      <w:r w:rsidR="00CD4EAF">
        <w:t>for</w:t>
      </w:r>
      <w:r w:rsidR="00D05716">
        <w:t xml:space="preserve"> my mental health</w:t>
      </w:r>
      <w:r w:rsidR="00237A69">
        <w:t xml:space="preserve"> and wellness</w:t>
      </w:r>
    </w:p>
    <w:p w14:paraId="00000024" w14:textId="3FE12819" w:rsidR="009060C4" w:rsidRDefault="002A6B52" w:rsidP="00D1010A">
      <w:pPr>
        <w:numPr>
          <w:ilvl w:val="1"/>
          <w:numId w:val="27"/>
        </w:numPr>
      </w:pPr>
      <w:r>
        <w:t xml:space="preserve">My </w:t>
      </w:r>
      <w:r w:rsidR="002426E7">
        <w:t xml:space="preserve">mental health </w:t>
      </w:r>
      <w:r w:rsidR="0052070B">
        <w:t xml:space="preserve">care </w:t>
      </w:r>
      <w:r w:rsidR="002426E7">
        <w:t>provider</w:t>
      </w:r>
      <w:r w:rsidR="0052070B">
        <w:t xml:space="preserve"> (Therapist, counsellor, social worker, dr., etc.)</w:t>
      </w:r>
      <w:r>
        <w:t xml:space="preserve"> is not interested in </w:t>
      </w:r>
      <w:r w:rsidR="00237A69">
        <w:t xml:space="preserve">using </w:t>
      </w:r>
      <w:r>
        <w:t xml:space="preserve">the </w:t>
      </w:r>
      <w:r w:rsidR="002426E7">
        <w:t xml:space="preserve">Innowell </w:t>
      </w:r>
      <w:r>
        <w:t>platform</w:t>
      </w:r>
      <w:r w:rsidR="00237A69">
        <w:t xml:space="preserve"> with me</w:t>
      </w:r>
    </w:p>
    <w:p w14:paraId="00000026" w14:textId="79FADF6B" w:rsidR="009060C4" w:rsidRDefault="002A6B52" w:rsidP="00D1010A">
      <w:pPr>
        <w:numPr>
          <w:ilvl w:val="1"/>
          <w:numId w:val="27"/>
        </w:numPr>
      </w:pPr>
      <w:r>
        <w:t xml:space="preserve">I don’t have enough time to use the </w:t>
      </w:r>
      <w:r w:rsidR="002426E7">
        <w:t xml:space="preserve">Innowell </w:t>
      </w:r>
      <w:r>
        <w:t>platform</w:t>
      </w:r>
    </w:p>
    <w:p w14:paraId="6C2DBC4F" w14:textId="77777777" w:rsidR="002426E7" w:rsidRDefault="002A6B52" w:rsidP="00D1010A">
      <w:pPr>
        <w:numPr>
          <w:ilvl w:val="1"/>
          <w:numId w:val="27"/>
        </w:numPr>
      </w:pPr>
      <w:r>
        <w:t>Other (Please specify)</w:t>
      </w:r>
      <w:r w:rsidR="002426E7">
        <w:t xml:space="preserve"> </w:t>
      </w:r>
    </w:p>
    <w:p w14:paraId="15CE41CC" w14:textId="77777777" w:rsidR="002426E7" w:rsidRDefault="002426E7" w:rsidP="002426E7">
      <w:pPr>
        <w:ind w:left="1080"/>
      </w:pPr>
    </w:p>
    <w:p w14:paraId="00000029" w14:textId="60D1F9CE" w:rsidR="009060C4" w:rsidRDefault="002A6B52" w:rsidP="002426E7">
      <w:pPr>
        <w:ind w:left="1080"/>
      </w:pPr>
      <w:r w:rsidRPr="002D6E95">
        <w:t xml:space="preserve">[Skip logic: </w:t>
      </w:r>
      <w:r w:rsidR="002426E7" w:rsidRPr="002D6E95">
        <w:t>to next question</w:t>
      </w:r>
      <w:r w:rsidRPr="002D6E95">
        <w:t xml:space="preserve"> for youth who </w:t>
      </w:r>
      <w:r w:rsidR="00C1123D">
        <w:t xml:space="preserve">do not use </w:t>
      </w:r>
      <w:r w:rsidRPr="002D6E95">
        <w:t>the platform]</w:t>
      </w:r>
    </w:p>
    <w:p w14:paraId="14C38015" w14:textId="77777777" w:rsidR="002426E7" w:rsidRPr="00C1123D" w:rsidRDefault="002426E7" w:rsidP="002426E7">
      <w:pPr>
        <w:ind w:left="1080"/>
        <w:rPr>
          <w:b/>
          <w:bCs/>
        </w:rPr>
      </w:pPr>
    </w:p>
    <w:p w14:paraId="0000002A" w14:textId="6E866D3D" w:rsidR="009060C4" w:rsidRPr="00C1123D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What would help you take a step to using the </w:t>
      </w:r>
      <w:r w:rsidR="002426E7" w:rsidRPr="00C1123D">
        <w:rPr>
          <w:b/>
          <w:bCs/>
        </w:rPr>
        <w:t xml:space="preserve">Innowell </w:t>
      </w:r>
      <w:r w:rsidRPr="00C1123D">
        <w:rPr>
          <w:b/>
          <w:bCs/>
        </w:rPr>
        <w:t>platform? Select all that apply.</w:t>
      </w:r>
    </w:p>
    <w:p w14:paraId="0000002C" w14:textId="0178F05A" w:rsidR="009060C4" w:rsidRDefault="002A6B52">
      <w:pPr>
        <w:numPr>
          <w:ilvl w:val="0"/>
          <w:numId w:val="6"/>
        </w:numPr>
      </w:pPr>
      <w:r>
        <w:t xml:space="preserve">If the </w:t>
      </w:r>
      <w:r w:rsidR="002426E7">
        <w:t xml:space="preserve">Innowell </w:t>
      </w:r>
      <w:r>
        <w:t>platform was easier to use</w:t>
      </w:r>
    </w:p>
    <w:p w14:paraId="0000002D" w14:textId="7A57E5D4" w:rsidR="009060C4" w:rsidRDefault="002A6B52">
      <w:pPr>
        <w:numPr>
          <w:ilvl w:val="0"/>
          <w:numId w:val="6"/>
        </w:numPr>
      </w:pPr>
      <w:r>
        <w:t xml:space="preserve">If my </w:t>
      </w:r>
      <w:r w:rsidR="002426E7">
        <w:t>mental health provider</w:t>
      </w:r>
      <w:r>
        <w:t xml:space="preserve"> reviewed </w:t>
      </w:r>
      <w:r w:rsidR="00237A69">
        <w:t xml:space="preserve">how to use </w:t>
      </w:r>
      <w:r>
        <w:t xml:space="preserve">the </w:t>
      </w:r>
      <w:r w:rsidR="002426E7">
        <w:t xml:space="preserve">Innowell </w:t>
      </w:r>
      <w:r>
        <w:t>platform with me</w:t>
      </w:r>
    </w:p>
    <w:p w14:paraId="0000002E" w14:textId="07ACC89D" w:rsidR="009060C4" w:rsidRDefault="002A6B52">
      <w:pPr>
        <w:numPr>
          <w:ilvl w:val="0"/>
          <w:numId w:val="6"/>
        </w:numPr>
      </w:pPr>
      <w:r>
        <w:lastRenderedPageBreak/>
        <w:t xml:space="preserve">If there </w:t>
      </w:r>
      <w:r w:rsidR="005D13B5">
        <w:t>were</w:t>
      </w:r>
      <w:r>
        <w:t xml:space="preserve"> more instructions o</w:t>
      </w:r>
      <w:r w:rsidR="00CD4A8A">
        <w:t xml:space="preserve">n </w:t>
      </w:r>
      <w:r>
        <w:t xml:space="preserve">how to use the </w:t>
      </w:r>
      <w:r w:rsidR="002426E7">
        <w:t xml:space="preserve">Innowell </w:t>
      </w:r>
      <w:r>
        <w:t xml:space="preserve">platform (e.g. when to complete </w:t>
      </w:r>
      <w:r w:rsidR="005554CC">
        <w:t>question</w:t>
      </w:r>
      <w:r w:rsidR="00430C96">
        <w:t>naires</w:t>
      </w:r>
      <w:r>
        <w:t xml:space="preserve">, what to do with </w:t>
      </w:r>
      <w:r w:rsidR="00430C96">
        <w:t>questionnaire</w:t>
      </w:r>
      <w:r w:rsidR="005554CC">
        <w:t xml:space="preserve"> </w:t>
      </w:r>
      <w:r>
        <w:t>results)</w:t>
      </w:r>
    </w:p>
    <w:p w14:paraId="0000002F" w14:textId="17C7B31E" w:rsidR="009060C4" w:rsidRDefault="002A6B52">
      <w:pPr>
        <w:numPr>
          <w:ilvl w:val="0"/>
          <w:numId w:val="6"/>
        </w:numPr>
      </w:pPr>
      <w:r>
        <w:t xml:space="preserve">If my </w:t>
      </w:r>
      <w:r w:rsidR="002426E7">
        <w:t>mental health provider</w:t>
      </w:r>
      <w:r>
        <w:t xml:space="preserve"> seemed more interested in </w:t>
      </w:r>
      <w:r w:rsidR="00237A69">
        <w:t xml:space="preserve">using </w:t>
      </w:r>
      <w:r>
        <w:t xml:space="preserve">the </w:t>
      </w:r>
      <w:r w:rsidR="002426E7">
        <w:t xml:space="preserve">Innowell </w:t>
      </w:r>
      <w:r>
        <w:t>platform</w:t>
      </w:r>
      <w:r w:rsidR="00237A69">
        <w:t xml:space="preserve"> with me</w:t>
      </w:r>
    </w:p>
    <w:p w14:paraId="00000030" w14:textId="0D85D40B" w:rsidR="009060C4" w:rsidRDefault="002A6B52">
      <w:pPr>
        <w:numPr>
          <w:ilvl w:val="0"/>
          <w:numId w:val="6"/>
        </w:numPr>
      </w:pPr>
      <w:r>
        <w:t xml:space="preserve">If I better understood how the </w:t>
      </w:r>
      <w:r w:rsidR="002426E7">
        <w:t xml:space="preserve">Innowell </w:t>
      </w:r>
      <w:r>
        <w:t>platform could help me</w:t>
      </w:r>
    </w:p>
    <w:p w14:paraId="00000032" w14:textId="1CDCED03" w:rsidR="009060C4" w:rsidRDefault="009060C4">
      <w:pPr>
        <w:ind w:left="720"/>
      </w:pPr>
    </w:p>
    <w:p w14:paraId="784C0C0C" w14:textId="238C65A4" w:rsidR="004143A2" w:rsidRDefault="004143A2" w:rsidP="004143A2">
      <w:pPr>
        <w:ind w:left="1080"/>
      </w:pPr>
      <w:r w:rsidRPr="002D6E95">
        <w:t xml:space="preserve">[Skip logic: to next question for youth who </w:t>
      </w:r>
      <w:r w:rsidRPr="002D6E95">
        <w:rPr>
          <w:b/>
          <w:bCs/>
        </w:rPr>
        <w:t xml:space="preserve">have </w:t>
      </w:r>
      <w:r w:rsidRPr="002D6E95">
        <w:t>used the platform]</w:t>
      </w:r>
    </w:p>
    <w:p w14:paraId="627D4376" w14:textId="77777777" w:rsidR="004143A2" w:rsidRDefault="004143A2">
      <w:pPr>
        <w:ind w:left="720"/>
      </w:pPr>
    </w:p>
    <w:p w14:paraId="00000033" w14:textId="15A35563" w:rsidR="009060C4" w:rsidRPr="00C1123D" w:rsidRDefault="002A6B52" w:rsidP="00D1010A">
      <w:pPr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When using the </w:t>
      </w:r>
      <w:r w:rsidR="002426E7" w:rsidRPr="00C1123D">
        <w:rPr>
          <w:b/>
          <w:bCs/>
        </w:rPr>
        <w:t xml:space="preserve">Innowell </w:t>
      </w:r>
      <w:r w:rsidRPr="00C1123D">
        <w:rPr>
          <w:b/>
          <w:bCs/>
        </w:rPr>
        <w:t>platform, how long do you normally stay logged on</w:t>
      </w:r>
      <w:r w:rsidR="00430C96">
        <w:rPr>
          <w:b/>
          <w:bCs/>
        </w:rPr>
        <w:t xml:space="preserve"> each time</w:t>
      </w:r>
      <w:r w:rsidRPr="00C1123D">
        <w:rPr>
          <w:b/>
          <w:bCs/>
        </w:rPr>
        <w:t xml:space="preserve">? </w:t>
      </w:r>
    </w:p>
    <w:p w14:paraId="00000034" w14:textId="77777777" w:rsidR="009060C4" w:rsidRDefault="002A6B52" w:rsidP="00D1010A">
      <w:pPr>
        <w:numPr>
          <w:ilvl w:val="1"/>
          <w:numId w:val="27"/>
        </w:numPr>
      </w:pPr>
      <w:r>
        <w:t>0 - 15 minutes</w:t>
      </w:r>
    </w:p>
    <w:p w14:paraId="00000035" w14:textId="77777777" w:rsidR="009060C4" w:rsidRDefault="002A6B52" w:rsidP="00D1010A">
      <w:pPr>
        <w:numPr>
          <w:ilvl w:val="1"/>
          <w:numId w:val="27"/>
        </w:numPr>
      </w:pPr>
      <w:r>
        <w:t>16 - 30 minutes</w:t>
      </w:r>
    </w:p>
    <w:p w14:paraId="00000036" w14:textId="77777777" w:rsidR="009060C4" w:rsidRDefault="002A6B52" w:rsidP="00D1010A">
      <w:pPr>
        <w:numPr>
          <w:ilvl w:val="1"/>
          <w:numId w:val="27"/>
        </w:numPr>
      </w:pPr>
      <w:r>
        <w:t xml:space="preserve">31 - 45 minutes </w:t>
      </w:r>
    </w:p>
    <w:p w14:paraId="00000037" w14:textId="77777777" w:rsidR="009060C4" w:rsidRDefault="002A6B52" w:rsidP="00D1010A">
      <w:pPr>
        <w:numPr>
          <w:ilvl w:val="1"/>
          <w:numId w:val="27"/>
        </w:numPr>
      </w:pPr>
      <w:r>
        <w:t>46 - 60 minutes</w:t>
      </w:r>
    </w:p>
    <w:p w14:paraId="00000039" w14:textId="39B0DA87" w:rsidR="009060C4" w:rsidRDefault="002A6B52" w:rsidP="00CD4A8A">
      <w:pPr>
        <w:numPr>
          <w:ilvl w:val="1"/>
          <w:numId w:val="27"/>
        </w:numPr>
      </w:pPr>
      <w:proofErr w:type="gramStart"/>
      <w:r>
        <w:t xml:space="preserve">Other </w:t>
      </w:r>
      <w:r w:rsidR="00CD4A8A">
        <w:t xml:space="preserve"> </w:t>
      </w:r>
      <w:r>
        <w:t>[</w:t>
      </w:r>
      <w:proofErr w:type="gramEnd"/>
      <w:r>
        <w:t xml:space="preserve">Skip logic] if other: Please elaborate. </w:t>
      </w:r>
    </w:p>
    <w:p w14:paraId="0000003A" w14:textId="77777777" w:rsidR="009060C4" w:rsidRDefault="009060C4">
      <w:pPr>
        <w:ind w:left="720"/>
      </w:pPr>
    </w:p>
    <w:p w14:paraId="0000003B" w14:textId="11836A7A" w:rsidR="009060C4" w:rsidRPr="00C1123D" w:rsidRDefault="002A6B52" w:rsidP="00D1010A">
      <w:pPr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When do you usually use the </w:t>
      </w:r>
      <w:r w:rsidR="002426E7" w:rsidRPr="00C1123D">
        <w:rPr>
          <w:b/>
          <w:bCs/>
        </w:rPr>
        <w:t xml:space="preserve">Innowell </w:t>
      </w:r>
      <w:r w:rsidRPr="00C1123D">
        <w:rPr>
          <w:b/>
          <w:bCs/>
        </w:rPr>
        <w:t xml:space="preserve">platform? Select all that apply. </w:t>
      </w:r>
    </w:p>
    <w:p w14:paraId="0000003C" w14:textId="20246CBC" w:rsidR="009060C4" w:rsidRDefault="002A6B52" w:rsidP="00D1010A">
      <w:pPr>
        <w:numPr>
          <w:ilvl w:val="1"/>
          <w:numId w:val="27"/>
        </w:numPr>
      </w:pPr>
      <w:r>
        <w:t xml:space="preserve">In session with my </w:t>
      </w:r>
      <w:r w:rsidR="0052070B">
        <w:t xml:space="preserve">mental health care provider (e.g., therapist, counsellor, social worker, dr., psychiatrist, etc.). </w:t>
      </w:r>
    </w:p>
    <w:p w14:paraId="0000003D" w14:textId="10CB4EF9" w:rsidR="009060C4" w:rsidRDefault="005D7123" w:rsidP="00D1010A">
      <w:pPr>
        <w:numPr>
          <w:ilvl w:val="1"/>
          <w:numId w:val="27"/>
        </w:numPr>
      </w:pPr>
      <w:r>
        <w:t>In my own time (e.g., at home, at school)</w:t>
      </w:r>
    </w:p>
    <w:p w14:paraId="62A168D7" w14:textId="2E49EB34" w:rsidR="00237A69" w:rsidRDefault="00237A69" w:rsidP="00D1010A">
      <w:pPr>
        <w:numPr>
          <w:ilvl w:val="1"/>
          <w:numId w:val="27"/>
        </w:numPr>
      </w:pPr>
      <w:r>
        <w:t xml:space="preserve">Both </w:t>
      </w:r>
      <w:r w:rsidR="00382D60">
        <w:t xml:space="preserve">in sessions </w:t>
      </w:r>
      <w:r>
        <w:t>with my mental health provider and on my own</w:t>
      </w:r>
      <w:r w:rsidR="00382D60">
        <w:t xml:space="preserve"> time</w:t>
      </w:r>
    </w:p>
    <w:p w14:paraId="6CC470D9" w14:textId="60312E16" w:rsidR="00237A69" w:rsidRDefault="00382D60" w:rsidP="00D1010A">
      <w:pPr>
        <w:numPr>
          <w:ilvl w:val="1"/>
          <w:numId w:val="27"/>
        </w:numPr>
      </w:pPr>
      <w:r>
        <w:t>During time spent w</w:t>
      </w:r>
      <w:r w:rsidR="00237A69">
        <w:t xml:space="preserve">ith </w:t>
      </w:r>
      <w:r>
        <w:t>f</w:t>
      </w:r>
      <w:r w:rsidR="00237A69">
        <w:t>amily members</w:t>
      </w:r>
    </w:p>
    <w:p w14:paraId="0000003E" w14:textId="77777777" w:rsidR="009060C4" w:rsidRDefault="002A6B52" w:rsidP="00D1010A">
      <w:pPr>
        <w:numPr>
          <w:ilvl w:val="1"/>
          <w:numId w:val="27"/>
        </w:numPr>
      </w:pPr>
      <w:r>
        <w:t>Other (Please specify)</w:t>
      </w:r>
    </w:p>
    <w:p w14:paraId="0000003F" w14:textId="7773C289" w:rsidR="009060C4" w:rsidRDefault="002A6B52">
      <w:pPr>
        <w:ind w:left="720"/>
      </w:pPr>
      <w:r>
        <w:t>[Skip logic] If other: When do you usually use the platform? (</w:t>
      </w:r>
      <w:r w:rsidR="005D13B5">
        <w:t>Open</w:t>
      </w:r>
      <w:r>
        <w:t xml:space="preserve"> text)</w:t>
      </w:r>
    </w:p>
    <w:p w14:paraId="00000040" w14:textId="77777777" w:rsidR="009060C4" w:rsidRDefault="009060C4">
      <w:pPr>
        <w:ind w:left="720"/>
      </w:pPr>
    </w:p>
    <w:p w14:paraId="00000041" w14:textId="79988177" w:rsidR="009060C4" w:rsidRPr="00C1123D" w:rsidRDefault="002A6B52" w:rsidP="00D1010A">
      <w:pPr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What are your most common reasons for using the </w:t>
      </w:r>
      <w:r w:rsidR="002426E7" w:rsidRPr="00C1123D">
        <w:rPr>
          <w:b/>
          <w:bCs/>
        </w:rPr>
        <w:t xml:space="preserve">Innowell </w:t>
      </w:r>
      <w:r w:rsidRPr="00C1123D">
        <w:rPr>
          <w:b/>
          <w:bCs/>
        </w:rPr>
        <w:t xml:space="preserve">platform? Select all that apply. </w:t>
      </w:r>
    </w:p>
    <w:p w14:paraId="00000042" w14:textId="128FB7A6" w:rsidR="009060C4" w:rsidRDefault="002A6B52" w:rsidP="00D1010A">
      <w:pPr>
        <w:numPr>
          <w:ilvl w:val="1"/>
          <w:numId w:val="27"/>
        </w:numPr>
      </w:pPr>
      <w:r>
        <w:t xml:space="preserve">Updating my </w:t>
      </w:r>
      <w:r w:rsidR="005554CC">
        <w:t>question</w:t>
      </w:r>
      <w:r w:rsidR="00430C96">
        <w:t>naire</w:t>
      </w:r>
      <w:r w:rsidR="005554CC">
        <w:t xml:space="preserve"> </w:t>
      </w:r>
      <w:r>
        <w:t>results</w:t>
      </w:r>
      <w:r w:rsidR="00237A69">
        <w:t xml:space="preserve"> to </w:t>
      </w:r>
      <w:r w:rsidR="002A0FD2">
        <w:t>track</w:t>
      </w:r>
      <w:r w:rsidR="00237A69">
        <w:t xml:space="preserve"> my mental health and wellness</w:t>
      </w:r>
      <w:r w:rsidR="002A0FD2">
        <w:t xml:space="preserve"> outcomes</w:t>
      </w:r>
    </w:p>
    <w:p w14:paraId="00000043" w14:textId="14252308" w:rsidR="009060C4" w:rsidRPr="0052070B" w:rsidRDefault="002A6B52" w:rsidP="00C1123D">
      <w:pPr>
        <w:numPr>
          <w:ilvl w:val="1"/>
          <w:numId w:val="27"/>
        </w:numPr>
      </w:pPr>
      <w:r w:rsidRPr="0052070B">
        <w:t xml:space="preserve">Requesting care from my </w:t>
      </w:r>
      <w:r w:rsidR="0052070B">
        <w:t xml:space="preserve">mental health care provider (e.g., therapist, counsellor, social worker, dr., psychiatrist, etc.). </w:t>
      </w:r>
    </w:p>
    <w:p w14:paraId="00000044" w14:textId="00FD18B0" w:rsidR="009060C4" w:rsidRDefault="002A6B52" w:rsidP="00D1010A">
      <w:pPr>
        <w:numPr>
          <w:ilvl w:val="1"/>
          <w:numId w:val="27"/>
        </w:numPr>
      </w:pPr>
      <w:r>
        <w:t xml:space="preserve">Viewing my </w:t>
      </w:r>
      <w:r w:rsidR="005554CC">
        <w:t>question</w:t>
      </w:r>
      <w:r w:rsidR="00430C96">
        <w:t xml:space="preserve">naire </w:t>
      </w:r>
      <w:r w:rsidR="005554CC">
        <w:t>results</w:t>
      </w:r>
      <w:r w:rsidR="00430C96">
        <w:t xml:space="preserve"> to better understand my mental health and wellness </w:t>
      </w:r>
    </w:p>
    <w:p w14:paraId="00000045" w14:textId="5EADE623" w:rsidR="009060C4" w:rsidRDefault="002A6B52" w:rsidP="00D1010A">
      <w:pPr>
        <w:numPr>
          <w:ilvl w:val="1"/>
          <w:numId w:val="27"/>
        </w:numPr>
      </w:pPr>
      <w:r>
        <w:t>Accessing options when I am in crisis (</w:t>
      </w:r>
      <w:r w:rsidR="0052070B">
        <w:t>e.g.,</w:t>
      </w:r>
      <w:r>
        <w:t xml:space="preserve"> 24/7 phone line)</w:t>
      </w:r>
    </w:p>
    <w:p w14:paraId="00000046" w14:textId="4855BF17" w:rsidR="009060C4" w:rsidRDefault="002A6B52" w:rsidP="00D1010A">
      <w:pPr>
        <w:numPr>
          <w:ilvl w:val="1"/>
          <w:numId w:val="27"/>
        </w:numPr>
      </w:pPr>
      <w:r>
        <w:t xml:space="preserve">Accessing </w:t>
      </w:r>
      <w:r w:rsidR="00237A69">
        <w:t xml:space="preserve">mental health </w:t>
      </w:r>
      <w:r>
        <w:t>information, apps</w:t>
      </w:r>
      <w:r w:rsidR="002426E7">
        <w:t xml:space="preserve">, </w:t>
      </w:r>
      <w:r>
        <w:t>and e-tools</w:t>
      </w:r>
    </w:p>
    <w:p w14:paraId="00000047" w14:textId="77777777" w:rsidR="009060C4" w:rsidRDefault="002A6B52" w:rsidP="00D1010A">
      <w:pPr>
        <w:numPr>
          <w:ilvl w:val="1"/>
          <w:numId w:val="27"/>
        </w:numPr>
      </w:pPr>
      <w:r>
        <w:t xml:space="preserve">Other (Please specify) </w:t>
      </w:r>
    </w:p>
    <w:p w14:paraId="00000048" w14:textId="77777777" w:rsidR="009060C4" w:rsidRDefault="009060C4">
      <w:pPr>
        <w:ind w:left="1440"/>
      </w:pPr>
    </w:p>
    <w:p w14:paraId="00000049" w14:textId="73B6090A" w:rsidR="009060C4" w:rsidRDefault="002A6B52">
      <w:pPr>
        <w:ind w:left="720"/>
      </w:pPr>
      <w:r>
        <w:t>[Skip logic] If other: What are your reasons for using the platform? (</w:t>
      </w:r>
      <w:r w:rsidR="0052070B">
        <w:t>Open</w:t>
      </w:r>
      <w:r>
        <w:t xml:space="preserve"> </w:t>
      </w:r>
      <w:r w:rsidR="0052070B">
        <w:t>T</w:t>
      </w:r>
      <w:r>
        <w:t>ext)</w:t>
      </w:r>
    </w:p>
    <w:p w14:paraId="0000004A" w14:textId="77777777" w:rsidR="009060C4" w:rsidRDefault="009060C4">
      <w:pPr>
        <w:ind w:left="720"/>
      </w:pPr>
    </w:p>
    <w:p w14:paraId="0000004B" w14:textId="77777777" w:rsidR="009060C4" w:rsidRDefault="002A6B52">
      <w:pPr>
        <w:rPr>
          <w:b/>
        </w:rPr>
      </w:pPr>
      <w:r>
        <w:rPr>
          <w:b/>
        </w:rPr>
        <w:t xml:space="preserve">Section 3: Facilitators and Barriers to your use of the Innowell platform </w:t>
      </w:r>
    </w:p>
    <w:p w14:paraId="0000004C" w14:textId="77777777" w:rsidR="009060C4" w:rsidRDefault="009060C4">
      <w:pPr>
        <w:rPr>
          <w:b/>
        </w:rPr>
      </w:pPr>
    </w:p>
    <w:p w14:paraId="0000004F" w14:textId="3099122B" w:rsidR="009060C4" w:rsidRPr="00C1123D" w:rsidRDefault="002A6B52" w:rsidP="00C1123D">
      <w:pPr>
        <w:pStyle w:val="ListParagraph"/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We would like to understand the benefits and disadvantages of using the </w:t>
      </w:r>
      <w:r w:rsidR="002426E7" w:rsidRPr="00C1123D">
        <w:rPr>
          <w:b/>
          <w:bCs/>
        </w:rPr>
        <w:t xml:space="preserve">Innowell </w:t>
      </w:r>
      <w:r w:rsidRPr="00C1123D">
        <w:rPr>
          <w:b/>
          <w:bCs/>
        </w:rPr>
        <w:t>platform. Please use this scale to rate your level of agreement or disagreement with the following statements. [Scale from 1 – Strongly disagree, to 5 – strongly agree.]</w:t>
      </w:r>
    </w:p>
    <w:p w14:paraId="00000050" w14:textId="1771597C" w:rsidR="009060C4" w:rsidRDefault="002A6B52" w:rsidP="00A21978">
      <w:pPr>
        <w:pStyle w:val="ListParagraph"/>
        <w:numPr>
          <w:ilvl w:val="0"/>
          <w:numId w:val="26"/>
        </w:numPr>
      </w:pPr>
      <w:r>
        <w:t xml:space="preserve">I learned about mental health overall by using the </w:t>
      </w:r>
      <w:r w:rsidR="002426E7">
        <w:t xml:space="preserve">Innowell </w:t>
      </w:r>
      <w:r>
        <w:t>platform</w:t>
      </w:r>
    </w:p>
    <w:p w14:paraId="00000051" w14:textId="1AAACF48" w:rsidR="009060C4" w:rsidRDefault="002A6B52" w:rsidP="00A21978">
      <w:pPr>
        <w:pStyle w:val="ListParagraph"/>
        <w:numPr>
          <w:ilvl w:val="0"/>
          <w:numId w:val="26"/>
        </w:numPr>
      </w:pPr>
      <w:r>
        <w:t xml:space="preserve">I learned about my own mental health experience by using the </w:t>
      </w:r>
      <w:r w:rsidR="002426E7">
        <w:t xml:space="preserve">Innowell </w:t>
      </w:r>
      <w:r>
        <w:t>platform</w:t>
      </w:r>
    </w:p>
    <w:p w14:paraId="00000052" w14:textId="7282B01A" w:rsidR="009060C4" w:rsidRDefault="002A6B52" w:rsidP="00A21978">
      <w:pPr>
        <w:pStyle w:val="ListParagraph"/>
        <w:numPr>
          <w:ilvl w:val="0"/>
          <w:numId w:val="26"/>
        </w:numPr>
      </w:pPr>
      <w:r>
        <w:lastRenderedPageBreak/>
        <w:t xml:space="preserve">My mental health improved by using the </w:t>
      </w:r>
      <w:r w:rsidR="002426E7">
        <w:t xml:space="preserve">Innowell </w:t>
      </w:r>
      <w:r>
        <w:t>platform</w:t>
      </w:r>
    </w:p>
    <w:p w14:paraId="00000053" w14:textId="25DEBE1F" w:rsidR="009060C4" w:rsidRDefault="002A6B52" w:rsidP="00A21978">
      <w:pPr>
        <w:pStyle w:val="ListParagraph"/>
        <w:numPr>
          <w:ilvl w:val="0"/>
          <w:numId w:val="26"/>
        </w:numPr>
      </w:pPr>
      <w:r>
        <w:t xml:space="preserve">I received increased access to supports/services by using the </w:t>
      </w:r>
      <w:r w:rsidR="002426E7">
        <w:t xml:space="preserve">Innowell </w:t>
      </w:r>
      <w:r>
        <w:t>platform</w:t>
      </w:r>
    </w:p>
    <w:p w14:paraId="00000054" w14:textId="480E6E07" w:rsidR="009060C4" w:rsidRDefault="002A6B52" w:rsidP="00540C8E">
      <w:pPr>
        <w:pStyle w:val="ListParagraph"/>
        <w:numPr>
          <w:ilvl w:val="0"/>
          <w:numId w:val="26"/>
        </w:numPr>
      </w:pPr>
      <w:r>
        <w:t xml:space="preserve">I felt more involved in my </w:t>
      </w:r>
      <w:r w:rsidR="00540C8E">
        <w:t xml:space="preserve">mental health care </w:t>
      </w:r>
      <w:r>
        <w:t xml:space="preserve">by using the </w:t>
      </w:r>
      <w:r w:rsidR="002426E7">
        <w:t xml:space="preserve">Innowell </w:t>
      </w:r>
      <w:r>
        <w:t>platform</w:t>
      </w:r>
    </w:p>
    <w:p w14:paraId="00000055" w14:textId="76754A63" w:rsidR="009060C4" w:rsidRDefault="002A6B52" w:rsidP="00A21978">
      <w:pPr>
        <w:pStyle w:val="ListParagraph"/>
        <w:numPr>
          <w:ilvl w:val="0"/>
          <w:numId w:val="26"/>
        </w:numPr>
      </w:pPr>
      <w:r>
        <w:t xml:space="preserve">I experienced reduced wait time for services by using the </w:t>
      </w:r>
      <w:r w:rsidR="002426E7">
        <w:t xml:space="preserve">Innowell </w:t>
      </w:r>
      <w:r>
        <w:t>platform</w:t>
      </w:r>
    </w:p>
    <w:p w14:paraId="00000056" w14:textId="218A36F7" w:rsidR="009060C4" w:rsidRDefault="002A6B52" w:rsidP="00A21978">
      <w:pPr>
        <w:pStyle w:val="ListParagraph"/>
        <w:numPr>
          <w:ilvl w:val="0"/>
          <w:numId w:val="26"/>
        </w:numPr>
      </w:pPr>
      <w:r>
        <w:t xml:space="preserve">Using the </w:t>
      </w:r>
      <w:r w:rsidR="002426E7">
        <w:t xml:space="preserve">Innowell </w:t>
      </w:r>
      <w:r>
        <w:t xml:space="preserve">platform helped my </w:t>
      </w:r>
      <w:r w:rsidR="0052070B">
        <w:t xml:space="preserve">mental health care </w:t>
      </w:r>
      <w:proofErr w:type="gramStart"/>
      <w:r w:rsidR="0052070B">
        <w:t>provider</w:t>
      </w:r>
      <w:proofErr w:type="gramEnd"/>
      <w:r>
        <w:t xml:space="preserve"> </w:t>
      </w:r>
      <w:r w:rsidR="00237A69">
        <w:t xml:space="preserve">and I </w:t>
      </w:r>
      <w:r w:rsidR="002A0FD2">
        <w:t xml:space="preserve">shared similar </w:t>
      </w:r>
      <w:r>
        <w:t xml:space="preserve">goals for </w:t>
      </w:r>
      <w:r w:rsidR="00237A69">
        <w:t xml:space="preserve">my </w:t>
      </w:r>
      <w:r w:rsidR="00540C8E">
        <w:t xml:space="preserve">mental health care </w:t>
      </w:r>
    </w:p>
    <w:p w14:paraId="00000057" w14:textId="6A2B8957" w:rsidR="009060C4" w:rsidRDefault="002A6B52" w:rsidP="00A21978">
      <w:pPr>
        <w:pStyle w:val="ListParagraph"/>
        <w:numPr>
          <w:ilvl w:val="0"/>
          <w:numId w:val="26"/>
        </w:numPr>
      </w:pPr>
      <w:r>
        <w:t xml:space="preserve">I felt that my </w:t>
      </w:r>
      <w:r w:rsidR="002426E7">
        <w:t>mental health provider</w:t>
      </w:r>
      <w:r>
        <w:t xml:space="preserve"> better understood my mental health by using the </w:t>
      </w:r>
      <w:r w:rsidR="002426E7">
        <w:t xml:space="preserve">Innowell </w:t>
      </w:r>
      <w:r>
        <w:t>platform</w:t>
      </w:r>
    </w:p>
    <w:p w14:paraId="00000058" w14:textId="5D6D950A" w:rsidR="009060C4" w:rsidRDefault="002A6B52" w:rsidP="00A21978">
      <w:pPr>
        <w:pStyle w:val="ListParagraph"/>
        <w:numPr>
          <w:ilvl w:val="0"/>
          <w:numId w:val="26"/>
        </w:numPr>
      </w:pPr>
      <w:r>
        <w:t xml:space="preserve">The </w:t>
      </w:r>
      <w:r w:rsidR="002426E7">
        <w:t xml:space="preserve">Innowell </w:t>
      </w:r>
      <w:r>
        <w:t xml:space="preserve">platform data helped </w:t>
      </w:r>
      <w:proofErr w:type="gramStart"/>
      <w:r>
        <w:t>me</w:t>
      </w:r>
      <w:proofErr w:type="gramEnd"/>
      <w:r>
        <w:t xml:space="preserve"> and my </w:t>
      </w:r>
      <w:r w:rsidR="00D05716">
        <w:t>provider</w:t>
      </w:r>
      <w:r>
        <w:t xml:space="preserve"> view changes in my health over time </w:t>
      </w:r>
    </w:p>
    <w:p w14:paraId="00000059" w14:textId="77777777" w:rsidR="009060C4" w:rsidRDefault="009060C4">
      <w:pPr>
        <w:ind w:left="720"/>
      </w:pPr>
    </w:p>
    <w:p w14:paraId="0000005A" w14:textId="53C3CA61" w:rsidR="009060C4" w:rsidRPr="00C1123D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What did you like </w:t>
      </w:r>
      <w:r w:rsidRPr="00C1123D">
        <w:rPr>
          <w:b/>
          <w:bCs/>
          <w:i/>
          <w:iCs/>
        </w:rPr>
        <w:t xml:space="preserve">most </w:t>
      </w:r>
      <w:r w:rsidRPr="00C1123D">
        <w:rPr>
          <w:b/>
          <w:bCs/>
        </w:rPr>
        <w:t xml:space="preserve">about the </w:t>
      </w:r>
      <w:r w:rsidR="002426E7" w:rsidRPr="00C1123D">
        <w:rPr>
          <w:b/>
          <w:bCs/>
        </w:rPr>
        <w:t xml:space="preserve">Innowell </w:t>
      </w:r>
      <w:r w:rsidRPr="00C1123D">
        <w:rPr>
          <w:b/>
          <w:bCs/>
        </w:rPr>
        <w:t>platform? [Open text]</w:t>
      </w:r>
    </w:p>
    <w:p w14:paraId="3E0B3194" w14:textId="77777777" w:rsidR="002426E7" w:rsidRPr="00C1123D" w:rsidRDefault="002426E7" w:rsidP="002426E7">
      <w:pPr>
        <w:rPr>
          <w:b/>
          <w:bCs/>
        </w:rPr>
      </w:pPr>
    </w:p>
    <w:p w14:paraId="0000005B" w14:textId="540E4275" w:rsidR="009060C4" w:rsidRPr="00C1123D" w:rsidRDefault="002A6B52" w:rsidP="00D1010A">
      <w:pPr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What did you like </w:t>
      </w:r>
      <w:r w:rsidRPr="00C1123D">
        <w:rPr>
          <w:b/>
          <w:bCs/>
          <w:i/>
          <w:iCs/>
        </w:rPr>
        <w:t xml:space="preserve">least </w:t>
      </w:r>
      <w:r w:rsidRPr="00C1123D">
        <w:rPr>
          <w:b/>
          <w:bCs/>
        </w:rPr>
        <w:t xml:space="preserve">about the </w:t>
      </w:r>
      <w:r w:rsidR="002426E7" w:rsidRPr="00C1123D">
        <w:rPr>
          <w:b/>
          <w:bCs/>
        </w:rPr>
        <w:t xml:space="preserve">Innowell </w:t>
      </w:r>
      <w:r w:rsidRPr="00C1123D">
        <w:rPr>
          <w:b/>
          <w:bCs/>
        </w:rPr>
        <w:t>platform? [Open text]</w:t>
      </w:r>
    </w:p>
    <w:p w14:paraId="0000005C" w14:textId="77777777" w:rsidR="009060C4" w:rsidRPr="00C1123D" w:rsidRDefault="009060C4">
      <w:pPr>
        <w:ind w:left="720"/>
        <w:rPr>
          <w:b/>
          <w:bCs/>
        </w:rPr>
      </w:pPr>
    </w:p>
    <w:p w14:paraId="0000005D" w14:textId="3103C552" w:rsidR="009060C4" w:rsidRPr="00C1123D" w:rsidRDefault="002A6B52" w:rsidP="00D1010A">
      <w:pPr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Please select any barriers you may have encountered in using the </w:t>
      </w:r>
      <w:r w:rsidR="002426E7" w:rsidRPr="00C1123D">
        <w:rPr>
          <w:b/>
          <w:bCs/>
        </w:rPr>
        <w:t xml:space="preserve">Innowell </w:t>
      </w:r>
      <w:r w:rsidRPr="00C1123D">
        <w:rPr>
          <w:b/>
          <w:bCs/>
        </w:rPr>
        <w:t>platform. Select all that apply.</w:t>
      </w:r>
    </w:p>
    <w:p w14:paraId="0000005E" w14:textId="494971FA" w:rsidR="009060C4" w:rsidRDefault="002A6B52">
      <w:pPr>
        <w:numPr>
          <w:ilvl w:val="0"/>
          <w:numId w:val="12"/>
        </w:numPr>
      </w:pPr>
      <w:r>
        <w:t>Difficulty with the research consent process</w:t>
      </w:r>
    </w:p>
    <w:p w14:paraId="21A67231" w14:textId="55BB7346" w:rsidR="002A0FD2" w:rsidRDefault="002A0FD2">
      <w:pPr>
        <w:numPr>
          <w:ilvl w:val="0"/>
          <w:numId w:val="12"/>
        </w:numPr>
      </w:pPr>
      <w:r>
        <w:t xml:space="preserve">Difficulty understanding how the Innowell platform helps my mental health and wellness </w:t>
      </w:r>
    </w:p>
    <w:p w14:paraId="0000005F" w14:textId="32E6344D" w:rsidR="009060C4" w:rsidRDefault="002A6B52">
      <w:pPr>
        <w:numPr>
          <w:ilvl w:val="0"/>
          <w:numId w:val="12"/>
        </w:numPr>
      </w:pPr>
      <w:r>
        <w:t xml:space="preserve">Not seeing value in </w:t>
      </w:r>
      <w:r w:rsidR="00237A69">
        <w:t xml:space="preserve">using </w:t>
      </w:r>
      <w:r>
        <w:t xml:space="preserve">the </w:t>
      </w:r>
      <w:r w:rsidR="002426E7">
        <w:t xml:space="preserve">Innowell </w:t>
      </w:r>
      <w:r>
        <w:t>platform</w:t>
      </w:r>
    </w:p>
    <w:p w14:paraId="00000060" w14:textId="6C38C92B" w:rsidR="009060C4" w:rsidRDefault="002A6B52">
      <w:pPr>
        <w:numPr>
          <w:ilvl w:val="0"/>
          <w:numId w:val="12"/>
        </w:numPr>
      </w:pPr>
      <w:r>
        <w:t xml:space="preserve">Difficulty navigating the </w:t>
      </w:r>
      <w:r w:rsidR="002426E7">
        <w:t xml:space="preserve">Innowell </w:t>
      </w:r>
      <w:r>
        <w:t xml:space="preserve">platform </w:t>
      </w:r>
    </w:p>
    <w:p w14:paraId="00000061" w14:textId="220DED56" w:rsidR="009060C4" w:rsidRDefault="002A6B52">
      <w:pPr>
        <w:numPr>
          <w:ilvl w:val="0"/>
          <w:numId w:val="12"/>
        </w:numPr>
      </w:pPr>
      <w:r>
        <w:t xml:space="preserve">Forgetting to use the </w:t>
      </w:r>
      <w:r w:rsidR="002426E7">
        <w:t xml:space="preserve">Innowell </w:t>
      </w:r>
      <w:r>
        <w:t>platform</w:t>
      </w:r>
      <w:r w:rsidR="00237A69">
        <w:t xml:space="preserve"> on a regular basis</w:t>
      </w:r>
    </w:p>
    <w:p w14:paraId="00000062" w14:textId="6B2CB50B" w:rsidR="009060C4" w:rsidRDefault="002A6B52">
      <w:pPr>
        <w:numPr>
          <w:ilvl w:val="0"/>
          <w:numId w:val="12"/>
        </w:numPr>
      </w:pPr>
      <w:r>
        <w:t>My</w:t>
      </w:r>
      <w:r w:rsidR="002426E7">
        <w:t xml:space="preserve"> mental health provider</w:t>
      </w:r>
      <w:r>
        <w:t xml:space="preserve"> doesn’t seem that interested in using the </w:t>
      </w:r>
      <w:r w:rsidR="002426E7">
        <w:t xml:space="preserve">Innowell </w:t>
      </w:r>
      <w:r>
        <w:t>platform</w:t>
      </w:r>
      <w:r w:rsidR="00237A69">
        <w:t xml:space="preserve"> with me</w:t>
      </w:r>
    </w:p>
    <w:p w14:paraId="00000063" w14:textId="4E3A248A" w:rsidR="009060C4" w:rsidRDefault="002A6B52">
      <w:pPr>
        <w:numPr>
          <w:ilvl w:val="0"/>
          <w:numId w:val="12"/>
        </w:numPr>
      </w:pPr>
      <w:r>
        <w:t xml:space="preserve">Difficulty understanding the questions on the </w:t>
      </w:r>
      <w:r w:rsidR="002426E7">
        <w:t xml:space="preserve">Innowell </w:t>
      </w:r>
      <w:r>
        <w:t>platform</w:t>
      </w:r>
    </w:p>
    <w:p w14:paraId="2798A7AA" w14:textId="7BC203EB" w:rsidR="00382D60" w:rsidRDefault="00382D60">
      <w:pPr>
        <w:numPr>
          <w:ilvl w:val="0"/>
          <w:numId w:val="12"/>
        </w:numPr>
      </w:pPr>
      <w:r>
        <w:t>Lack of access to devices</w:t>
      </w:r>
    </w:p>
    <w:p w14:paraId="5D1D3638" w14:textId="10D3102C" w:rsidR="00382D60" w:rsidRDefault="00382D60">
      <w:pPr>
        <w:numPr>
          <w:ilvl w:val="0"/>
          <w:numId w:val="12"/>
        </w:numPr>
      </w:pPr>
      <w:r>
        <w:t xml:space="preserve">Lack of access to reliable internet </w:t>
      </w:r>
    </w:p>
    <w:p w14:paraId="00000065" w14:textId="010DD195" w:rsidR="009060C4" w:rsidRDefault="002A6B52" w:rsidP="00C1123D">
      <w:pPr>
        <w:numPr>
          <w:ilvl w:val="0"/>
          <w:numId w:val="12"/>
        </w:numPr>
      </w:pPr>
      <w:r>
        <w:t>Other</w:t>
      </w:r>
      <w:r w:rsidR="00C1123D">
        <w:t xml:space="preserve"> </w:t>
      </w:r>
      <w:r>
        <w:t>[skip logic: If other - please specify.</w:t>
      </w:r>
    </w:p>
    <w:p w14:paraId="00000066" w14:textId="77777777" w:rsidR="009060C4" w:rsidRDefault="009060C4"/>
    <w:p w14:paraId="00000067" w14:textId="305699FD" w:rsidR="009060C4" w:rsidRPr="00C1123D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 Is there anything that would have helped you use the platform more? Select all that apply.</w:t>
      </w:r>
    </w:p>
    <w:p w14:paraId="00000068" w14:textId="073C4209" w:rsidR="009060C4" w:rsidRDefault="00540C8E" w:rsidP="00D1010A">
      <w:pPr>
        <w:numPr>
          <w:ilvl w:val="1"/>
          <w:numId w:val="27"/>
        </w:numPr>
      </w:pPr>
      <w:r>
        <w:t>B</w:t>
      </w:r>
      <w:r w:rsidR="002A6B52">
        <w:t xml:space="preserve">etter training from my </w:t>
      </w:r>
      <w:r w:rsidR="002426E7">
        <w:t>mental health provider</w:t>
      </w:r>
      <w:r w:rsidR="002A6B52">
        <w:t xml:space="preserve"> about how to use the </w:t>
      </w:r>
      <w:r w:rsidR="002426E7">
        <w:t xml:space="preserve">Innowell </w:t>
      </w:r>
      <w:r w:rsidR="002A6B52">
        <w:t>platform</w:t>
      </w:r>
    </w:p>
    <w:p w14:paraId="00000069" w14:textId="77777777" w:rsidR="009060C4" w:rsidRDefault="002A6B52" w:rsidP="00D1010A">
      <w:pPr>
        <w:numPr>
          <w:ilvl w:val="1"/>
          <w:numId w:val="27"/>
        </w:numPr>
      </w:pPr>
      <w:r>
        <w:t>Access to reliable internet</w:t>
      </w:r>
    </w:p>
    <w:p w14:paraId="0000006A" w14:textId="6F95350D" w:rsidR="009060C4" w:rsidRDefault="002A6B52" w:rsidP="00D1010A">
      <w:pPr>
        <w:numPr>
          <w:ilvl w:val="1"/>
          <w:numId w:val="27"/>
        </w:numPr>
      </w:pPr>
      <w:r>
        <w:t xml:space="preserve">Access to reliable devices </w:t>
      </w:r>
    </w:p>
    <w:p w14:paraId="0000006B" w14:textId="0B40E241" w:rsidR="009060C4" w:rsidRDefault="002A6B52" w:rsidP="00D1010A">
      <w:pPr>
        <w:numPr>
          <w:ilvl w:val="1"/>
          <w:numId w:val="27"/>
        </w:numPr>
      </w:pPr>
      <w:r>
        <w:t xml:space="preserve">Increased communication about the </w:t>
      </w:r>
      <w:r w:rsidR="002426E7">
        <w:t xml:space="preserve">Innowell </w:t>
      </w:r>
      <w:r>
        <w:t>platform</w:t>
      </w:r>
      <w:r w:rsidR="00430C96">
        <w:t xml:space="preserve"> by my mental health care provider </w:t>
      </w:r>
    </w:p>
    <w:p w14:paraId="4DF894B3" w14:textId="2D6F900C" w:rsidR="00540C8E" w:rsidRDefault="00540C8E" w:rsidP="00D1010A">
      <w:pPr>
        <w:numPr>
          <w:ilvl w:val="1"/>
          <w:numId w:val="27"/>
        </w:numPr>
      </w:pPr>
      <w:r>
        <w:t xml:space="preserve">Understanding the relationship between the Innowell platform and my mental health and wellness  </w:t>
      </w:r>
    </w:p>
    <w:p w14:paraId="0000006D" w14:textId="77777777" w:rsidR="009060C4" w:rsidRDefault="002A6B52" w:rsidP="00D1010A">
      <w:pPr>
        <w:numPr>
          <w:ilvl w:val="1"/>
          <w:numId w:val="27"/>
        </w:numPr>
      </w:pPr>
      <w:r>
        <w:t xml:space="preserve">Text or email reminders </w:t>
      </w:r>
    </w:p>
    <w:p w14:paraId="0000006F" w14:textId="52001869" w:rsidR="009060C4" w:rsidRDefault="002A6B52" w:rsidP="00C1123D">
      <w:pPr>
        <w:numPr>
          <w:ilvl w:val="1"/>
          <w:numId w:val="27"/>
        </w:numPr>
      </w:pPr>
      <w:r>
        <w:t>Othe</w:t>
      </w:r>
      <w:r w:rsidR="00C1123D">
        <w:t xml:space="preserve">r </w:t>
      </w:r>
      <w:r>
        <w:t xml:space="preserve">[skip </w:t>
      </w:r>
      <w:proofErr w:type="gramStart"/>
      <w:r>
        <w:t>logic]if</w:t>
      </w:r>
      <w:proofErr w:type="gramEnd"/>
      <w:r>
        <w:t xml:space="preserve"> other, please specify [open text]. </w:t>
      </w:r>
    </w:p>
    <w:p w14:paraId="00000070" w14:textId="77777777" w:rsidR="009060C4" w:rsidRDefault="009060C4">
      <w:pPr>
        <w:rPr>
          <w:b/>
        </w:rPr>
      </w:pPr>
    </w:p>
    <w:p w14:paraId="00000071" w14:textId="77777777" w:rsidR="009060C4" w:rsidRDefault="002A6B52">
      <w:pPr>
        <w:rPr>
          <w:b/>
        </w:rPr>
      </w:pPr>
      <w:r>
        <w:rPr>
          <w:b/>
        </w:rPr>
        <w:t>Section 4: Apps &amp; e-tools</w:t>
      </w:r>
    </w:p>
    <w:p w14:paraId="00000072" w14:textId="77777777" w:rsidR="009060C4" w:rsidRDefault="009060C4">
      <w:pPr>
        <w:rPr>
          <w:b/>
        </w:rPr>
      </w:pPr>
    </w:p>
    <w:p w14:paraId="00000073" w14:textId="77777777" w:rsidR="009060C4" w:rsidRDefault="002A6B52">
      <w:r>
        <w:t>We would like to understand your use of apps and e-tools. Please answer the following questions.</w:t>
      </w:r>
    </w:p>
    <w:p w14:paraId="00000074" w14:textId="77777777" w:rsidR="009060C4" w:rsidRPr="00C1123D" w:rsidRDefault="009060C4">
      <w:pPr>
        <w:rPr>
          <w:b/>
          <w:bCs/>
        </w:rPr>
      </w:pPr>
    </w:p>
    <w:p w14:paraId="00000075" w14:textId="0A3A6DBC" w:rsidR="009060C4" w:rsidRPr="00540C8E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540C8E">
        <w:rPr>
          <w:b/>
          <w:bCs/>
        </w:rPr>
        <w:t xml:space="preserve">How often </w:t>
      </w:r>
      <w:r w:rsidR="00CD4A8A" w:rsidRPr="00540C8E">
        <w:rPr>
          <w:b/>
          <w:bCs/>
        </w:rPr>
        <w:t>do</w:t>
      </w:r>
      <w:r w:rsidRPr="00540C8E">
        <w:rPr>
          <w:b/>
          <w:bCs/>
        </w:rPr>
        <w:t xml:space="preserve"> you use apps or e-tools on the </w:t>
      </w:r>
      <w:r w:rsidR="002426E7" w:rsidRPr="00540C8E">
        <w:rPr>
          <w:b/>
          <w:bCs/>
        </w:rPr>
        <w:t xml:space="preserve">Innowell </w:t>
      </w:r>
      <w:r w:rsidRPr="00540C8E">
        <w:rPr>
          <w:b/>
          <w:bCs/>
        </w:rPr>
        <w:t>platfo</w:t>
      </w:r>
      <w:r w:rsidR="00540C8E" w:rsidRPr="00540C8E">
        <w:rPr>
          <w:b/>
          <w:bCs/>
        </w:rPr>
        <w:t>rm per month</w:t>
      </w:r>
      <w:r w:rsidRPr="00540C8E">
        <w:rPr>
          <w:b/>
          <w:bCs/>
        </w:rPr>
        <w:t xml:space="preserve">? </w:t>
      </w:r>
    </w:p>
    <w:p w14:paraId="00000076" w14:textId="77777777" w:rsidR="009060C4" w:rsidRDefault="002A6B52">
      <w:pPr>
        <w:numPr>
          <w:ilvl w:val="0"/>
          <w:numId w:val="7"/>
        </w:numPr>
      </w:pPr>
      <w:r>
        <w:t>Never</w:t>
      </w:r>
    </w:p>
    <w:p w14:paraId="00000077" w14:textId="77777777" w:rsidR="009060C4" w:rsidRDefault="002A6B52">
      <w:pPr>
        <w:numPr>
          <w:ilvl w:val="0"/>
          <w:numId w:val="7"/>
        </w:numPr>
      </w:pPr>
      <w:r>
        <w:t>Not very often</w:t>
      </w:r>
    </w:p>
    <w:p w14:paraId="00000078" w14:textId="77777777" w:rsidR="009060C4" w:rsidRDefault="002A6B52">
      <w:pPr>
        <w:numPr>
          <w:ilvl w:val="0"/>
          <w:numId w:val="7"/>
        </w:numPr>
      </w:pPr>
      <w:r>
        <w:t xml:space="preserve">Occasionally </w:t>
      </w:r>
    </w:p>
    <w:p w14:paraId="00000079" w14:textId="449993DF" w:rsidR="009060C4" w:rsidRDefault="00CD4A8A">
      <w:pPr>
        <w:numPr>
          <w:ilvl w:val="0"/>
          <w:numId w:val="7"/>
        </w:numPr>
      </w:pPr>
      <w:r>
        <w:t xml:space="preserve">Fairly often </w:t>
      </w:r>
    </w:p>
    <w:p w14:paraId="0000007A" w14:textId="322D4D40" w:rsidR="009060C4" w:rsidRDefault="00CD4A8A">
      <w:pPr>
        <w:numPr>
          <w:ilvl w:val="0"/>
          <w:numId w:val="7"/>
        </w:numPr>
      </w:pPr>
      <w:r>
        <w:t xml:space="preserve">Very often </w:t>
      </w:r>
    </w:p>
    <w:p w14:paraId="0000007B" w14:textId="77777777" w:rsidR="009060C4" w:rsidRDefault="009060C4"/>
    <w:p w14:paraId="0000007C" w14:textId="77777777" w:rsidR="009060C4" w:rsidRPr="00C1123D" w:rsidRDefault="002A6B52" w:rsidP="00D1010A">
      <w:pPr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>Which apps did you try, if any? Select all that apply.</w:t>
      </w:r>
      <w:r w:rsidRPr="00C1123D">
        <w:rPr>
          <w:b/>
          <w:bCs/>
          <w:highlight w:val="yellow"/>
        </w:rPr>
        <w:t xml:space="preserve"> </w:t>
      </w:r>
    </w:p>
    <w:p w14:paraId="0000007D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Mindshift</w:t>
      </w:r>
    </w:p>
    <w:p w14:paraId="0000007E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Smiling Mind</w:t>
      </w:r>
    </w:p>
    <w:p w14:paraId="0000007F" w14:textId="77777777" w:rsidR="009060C4" w:rsidRDefault="002A6B52">
      <w:pPr>
        <w:numPr>
          <w:ilvl w:val="0"/>
          <w:numId w:val="13"/>
        </w:numPr>
        <w:rPr>
          <w:highlight w:val="white"/>
        </w:rPr>
      </w:pPr>
      <w:proofErr w:type="spellStart"/>
      <w:r>
        <w:rPr>
          <w:highlight w:val="white"/>
        </w:rPr>
        <w:t>SuperBetter</w:t>
      </w:r>
      <w:proofErr w:type="spellEnd"/>
    </w:p>
    <w:p w14:paraId="00000080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Insight Timer</w:t>
      </w:r>
    </w:p>
    <w:p w14:paraId="00000081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Mental Health Line</w:t>
      </w:r>
    </w:p>
    <w:p w14:paraId="00000082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CBT-</w:t>
      </w:r>
      <w:proofErr w:type="spellStart"/>
      <w:r>
        <w:rPr>
          <w:highlight w:val="white"/>
        </w:rPr>
        <w:t>i</w:t>
      </w:r>
      <w:proofErr w:type="spellEnd"/>
      <w:r>
        <w:rPr>
          <w:highlight w:val="white"/>
        </w:rPr>
        <w:t xml:space="preserve"> Coach</w:t>
      </w:r>
    </w:p>
    <w:p w14:paraId="00000083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Sleep Cycle</w:t>
      </w:r>
    </w:p>
    <w:p w14:paraId="00000084" w14:textId="77777777" w:rsidR="009060C4" w:rsidRDefault="002A6B52">
      <w:pPr>
        <w:numPr>
          <w:ilvl w:val="0"/>
          <w:numId w:val="13"/>
        </w:numPr>
        <w:rPr>
          <w:highlight w:val="white"/>
        </w:rPr>
      </w:pPr>
      <w:proofErr w:type="spellStart"/>
      <w:r>
        <w:rPr>
          <w:highlight w:val="white"/>
        </w:rPr>
        <w:t>Togetherall</w:t>
      </w:r>
      <w:proofErr w:type="spellEnd"/>
    </w:p>
    <w:p w14:paraId="00000085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Now Matters Now</w:t>
      </w:r>
    </w:p>
    <w:p w14:paraId="00000086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Drinks Meter</w:t>
      </w:r>
    </w:p>
    <w:p w14:paraId="00000087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Habit-bull: Daily Goal Tracker</w:t>
      </w:r>
    </w:p>
    <w:p w14:paraId="00000088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Saying When</w:t>
      </w:r>
    </w:p>
    <w:p w14:paraId="00000089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Checking Your Drinking 3.0</w:t>
      </w:r>
    </w:p>
    <w:p w14:paraId="0000008A" w14:textId="77777777" w:rsidR="009060C4" w:rsidRDefault="002A6B52">
      <w:pPr>
        <w:numPr>
          <w:ilvl w:val="0"/>
          <w:numId w:val="13"/>
        </w:numPr>
        <w:rPr>
          <w:highlight w:val="white"/>
        </w:rPr>
      </w:pPr>
      <w:proofErr w:type="spellStart"/>
      <w:r>
        <w:rPr>
          <w:highlight w:val="white"/>
        </w:rPr>
        <w:t>Woebot</w:t>
      </w:r>
      <w:proofErr w:type="spellEnd"/>
    </w:p>
    <w:p w14:paraId="0000008B" w14:textId="77777777" w:rsidR="009060C4" w:rsidRDefault="002A6B52">
      <w:pPr>
        <w:numPr>
          <w:ilvl w:val="0"/>
          <w:numId w:val="13"/>
        </w:numPr>
        <w:rPr>
          <w:highlight w:val="white"/>
        </w:rPr>
      </w:pPr>
      <w:proofErr w:type="spellStart"/>
      <w:r>
        <w:rPr>
          <w:highlight w:val="white"/>
        </w:rPr>
        <w:t>Sanvello</w:t>
      </w:r>
      <w:proofErr w:type="spellEnd"/>
    </w:p>
    <w:p w14:paraId="0000008C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Healthy minds</w:t>
      </w:r>
    </w:p>
    <w:p w14:paraId="0000008D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Recovery Record</w:t>
      </w:r>
    </w:p>
    <w:p w14:paraId="0000008E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Rise Up + Recover</w:t>
      </w:r>
    </w:p>
    <w:p w14:paraId="0000008F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Apart of Me</w:t>
      </w:r>
    </w:p>
    <w:p w14:paraId="00000090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Nike Training Club</w:t>
      </w:r>
    </w:p>
    <w:p w14:paraId="00000091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Zombies, Run!</w:t>
      </w:r>
    </w:p>
    <w:p w14:paraId="00000092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ParticipACTION</w:t>
      </w:r>
    </w:p>
    <w:p w14:paraId="00000093" w14:textId="77777777" w:rsidR="009060C4" w:rsidRDefault="002A6B52">
      <w:pPr>
        <w:numPr>
          <w:ilvl w:val="0"/>
          <w:numId w:val="13"/>
        </w:numPr>
        <w:rPr>
          <w:highlight w:val="white"/>
        </w:rPr>
      </w:pPr>
      <w:proofErr w:type="spellStart"/>
      <w:r>
        <w:rPr>
          <w:highlight w:val="white"/>
        </w:rPr>
        <w:t>MyFitness</w:t>
      </w:r>
      <w:proofErr w:type="spellEnd"/>
      <w:r>
        <w:rPr>
          <w:highlight w:val="white"/>
        </w:rPr>
        <w:t xml:space="preserve"> Pal</w:t>
      </w:r>
    </w:p>
    <w:p w14:paraId="00000094" w14:textId="77777777" w:rsidR="009060C4" w:rsidRDefault="002A6B52">
      <w:pPr>
        <w:numPr>
          <w:ilvl w:val="0"/>
          <w:numId w:val="13"/>
        </w:numPr>
        <w:rPr>
          <w:highlight w:val="white"/>
        </w:rPr>
      </w:pPr>
      <w:proofErr w:type="spellStart"/>
      <w:r>
        <w:rPr>
          <w:highlight w:val="white"/>
        </w:rPr>
        <w:t>MoodMission</w:t>
      </w:r>
      <w:proofErr w:type="spellEnd"/>
    </w:p>
    <w:p w14:paraId="00000095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PTSD Coach Canada</w:t>
      </w:r>
    </w:p>
    <w:p w14:paraId="00000096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OCD Challenge</w:t>
      </w:r>
    </w:p>
    <w:p w14:paraId="00000097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Early Psychosis Intervention</w:t>
      </w:r>
    </w:p>
    <w:p w14:paraId="00000098" w14:textId="77777777" w:rsidR="009060C4" w:rsidRDefault="002A6B52">
      <w:pPr>
        <w:numPr>
          <w:ilvl w:val="0"/>
          <w:numId w:val="13"/>
        </w:numPr>
        <w:rPr>
          <w:highlight w:val="white"/>
        </w:rPr>
      </w:pPr>
      <w:proofErr w:type="spellStart"/>
      <w:r>
        <w:rPr>
          <w:highlight w:val="white"/>
        </w:rPr>
        <w:t>Mindshine</w:t>
      </w:r>
      <w:proofErr w:type="spellEnd"/>
    </w:p>
    <w:p w14:paraId="00000099" w14:textId="77777777" w:rsidR="009060C4" w:rsidRDefault="002A6B52">
      <w:pPr>
        <w:numPr>
          <w:ilvl w:val="0"/>
          <w:numId w:val="13"/>
        </w:numPr>
        <w:rPr>
          <w:highlight w:val="white"/>
        </w:rPr>
      </w:pPr>
      <w:proofErr w:type="spellStart"/>
      <w:r>
        <w:rPr>
          <w:highlight w:val="white"/>
        </w:rPr>
        <w:t>eQuoo</w:t>
      </w:r>
      <w:proofErr w:type="spellEnd"/>
    </w:p>
    <w:p w14:paraId="0000009A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Calm Harm</w:t>
      </w:r>
    </w:p>
    <w:p w14:paraId="0000009B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My Study Life</w:t>
      </w:r>
    </w:p>
    <w:p w14:paraId="0000009C" w14:textId="77777777" w:rsidR="009060C4" w:rsidRDefault="002A6B52">
      <w:pPr>
        <w:numPr>
          <w:ilvl w:val="0"/>
          <w:numId w:val="13"/>
        </w:numPr>
        <w:rPr>
          <w:highlight w:val="white"/>
        </w:rPr>
      </w:pPr>
      <w:proofErr w:type="spellStart"/>
      <w:r>
        <w:rPr>
          <w:highlight w:val="white"/>
        </w:rPr>
        <w:t>MyQuitBuddy</w:t>
      </w:r>
      <w:proofErr w:type="spellEnd"/>
    </w:p>
    <w:p w14:paraId="0000009D" w14:textId="77777777" w:rsidR="009060C4" w:rsidRDefault="002A6B52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lastRenderedPageBreak/>
        <w:t>Break It Off</w:t>
      </w:r>
    </w:p>
    <w:p w14:paraId="34A23063" w14:textId="77777777" w:rsidR="004143A2" w:rsidRDefault="004143A2"/>
    <w:p w14:paraId="0000009F" w14:textId="394A38FC" w:rsidR="009060C4" w:rsidRPr="008A5B20" w:rsidRDefault="002A6B52" w:rsidP="00382D60">
      <w:pPr>
        <w:pStyle w:val="ListParagraph"/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Please use this scale to rate your level of agreement or disagreement with the </w:t>
      </w:r>
      <w:r w:rsidR="00382D60">
        <w:rPr>
          <w:b/>
          <w:bCs/>
        </w:rPr>
        <w:t xml:space="preserve">following statements about the </w:t>
      </w:r>
      <w:r w:rsidRPr="008A5B20">
        <w:rPr>
          <w:b/>
          <w:bCs/>
        </w:rPr>
        <w:t xml:space="preserve">apps and e-tools portion of the </w:t>
      </w:r>
      <w:r w:rsidR="002426E7" w:rsidRPr="008A5B20">
        <w:rPr>
          <w:b/>
          <w:bCs/>
        </w:rPr>
        <w:t xml:space="preserve">Innowell </w:t>
      </w:r>
      <w:r w:rsidRPr="008A5B20">
        <w:rPr>
          <w:b/>
          <w:bCs/>
        </w:rPr>
        <w:t>platform from strongly disagree to strongly agree. If the answer is not applicable for you, please mark N/A.</w:t>
      </w:r>
    </w:p>
    <w:p w14:paraId="000000A0" w14:textId="4D15FC76" w:rsidR="009060C4" w:rsidRDefault="002A6B52" w:rsidP="00A21978">
      <w:pPr>
        <w:pStyle w:val="ListParagraph"/>
        <w:numPr>
          <w:ilvl w:val="0"/>
          <w:numId w:val="22"/>
        </w:numPr>
      </w:pPr>
      <w:r>
        <w:t>I am interested in using the apps or e-tools</w:t>
      </w:r>
    </w:p>
    <w:p w14:paraId="5F831873" w14:textId="148A6CD8" w:rsidR="002D6E95" w:rsidRDefault="002D6E95" w:rsidP="00A21978">
      <w:pPr>
        <w:pStyle w:val="ListParagraph"/>
        <w:numPr>
          <w:ilvl w:val="0"/>
          <w:numId w:val="22"/>
        </w:numPr>
      </w:pPr>
      <w:r>
        <w:t>I would like to use apps or e-tools with my mental health provider</w:t>
      </w:r>
    </w:p>
    <w:p w14:paraId="000000A1" w14:textId="77777777" w:rsidR="009060C4" w:rsidRDefault="002A6B52" w:rsidP="00A21978">
      <w:pPr>
        <w:pStyle w:val="ListParagraph"/>
        <w:numPr>
          <w:ilvl w:val="0"/>
          <w:numId w:val="22"/>
        </w:numPr>
      </w:pPr>
      <w:r>
        <w:t xml:space="preserve">The apps or e-tools are easy for me to use </w:t>
      </w:r>
    </w:p>
    <w:p w14:paraId="000000A2" w14:textId="0AE09B36" w:rsidR="009060C4" w:rsidRDefault="002A6B52" w:rsidP="00A21978">
      <w:pPr>
        <w:pStyle w:val="ListParagraph"/>
        <w:numPr>
          <w:ilvl w:val="0"/>
          <w:numId w:val="22"/>
        </w:numPr>
      </w:pPr>
      <w:r>
        <w:t xml:space="preserve">The apps or e-tools are helpful </w:t>
      </w:r>
      <w:r w:rsidR="00D05716">
        <w:t>to my mental health</w:t>
      </w:r>
    </w:p>
    <w:p w14:paraId="000000A3" w14:textId="59C1F6CE" w:rsidR="009060C4" w:rsidRDefault="002A6B52" w:rsidP="00A21978">
      <w:pPr>
        <w:pStyle w:val="ListParagraph"/>
        <w:numPr>
          <w:ilvl w:val="0"/>
          <w:numId w:val="22"/>
        </w:numPr>
      </w:pPr>
      <w:r>
        <w:t xml:space="preserve">I </w:t>
      </w:r>
      <w:r w:rsidR="00382D60">
        <w:t xml:space="preserve">am interested in using the apps or e-tools, but lacking in motivation </w:t>
      </w:r>
      <w:r>
        <w:t xml:space="preserve"> </w:t>
      </w:r>
    </w:p>
    <w:p w14:paraId="000000A5" w14:textId="77777777" w:rsidR="009060C4" w:rsidRDefault="009060C4"/>
    <w:p w14:paraId="000000A6" w14:textId="77777777" w:rsidR="009060C4" w:rsidRDefault="002A6B52">
      <w:pPr>
        <w:rPr>
          <w:b/>
        </w:rPr>
      </w:pPr>
      <w:r>
        <w:rPr>
          <w:b/>
        </w:rPr>
        <w:t>Section 5: Questionnaires</w:t>
      </w:r>
    </w:p>
    <w:p w14:paraId="000000A7" w14:textId="77777777" w:rsidR="009060C4" w:rsidRDefault="009060C4"/>
    <w:p w14:paraId="000000A9" w14:textId="1A58AFB0" w:rsidR="009060C4" w:rsidRDefault="002A6B52" w:rsidP="002426E7">
      <w:r>
        <w:t xml:space="preserve">We would like to understand your experience responding to the questionnaires. These questionnaires include answering all the questions when you first </w:t>
      </w:r>
      <w:r w:rsidR="004C1471">
        <w:t>joined</w:t>
      </w:r>
      <w:r>
        <w:t xml:space="preserve"> the platform, along with any other times you may have updated your responses. </w:t>
      </w:r>
    </w:p>
    <w:p w14:paraId="000000AA" w14:textId="77777777" w:rsidR="009060C4" w:rsidRDefault="009060C4"/>
    <w:p w14:paraId="000000AB" w14:textId="06FA5498" w:rsidR="009060C4" w:rsidRPr="00C1123D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>How often do you update your responses to the questionnaires?</w:t>
      </w:r>
    </w:p>
    <w:p w14:paraId="000000AC" w14:textId="77777777" w:rsidR="009060C4" w:rsidRDefault="002A6B52" w:rsidP="00D1010A">
      <w:pPr>
        <w:numPr>
          <w:ilvl w:val="1"/>
          <w:numId w:val="27"/>
        </w:numPr>
      </w:pPr>
      <w:r>
        <w:t>Never</w:t>
      </w:r>
    </w:p>
    <w:p w14:paraId="000000AD" w14:textId="77777777" w:rsidR="009060C4" w:rsidRDefault="002A6B52" w:rsidP="00D1010A">
      <w:pPr>
        <w:numPr>
          <w:ilvl w:val="1"/>
          <w:numId w:val="27"/>
        </w:numPr>
      </w:pPr>
      <w:r>
        <w:t>Not very often</w:t>
      </w:r>
    </w:p>
    <w:p w14:paraId="000000AE" w14:textId="51E7C510" w:rsidR="009060C4" w:rsidRDefault="00CD4A8A" w:rsidP="00D1010A">
      <w:pPr>
        <w:numPr>
          <w:ilvl w:val="1"/>
          <w:numId w:val="27"/>
        </w:numPr>
      </w:pPr>
      <w:r>
        <w:t>Every session</w:t>
      </w:r>
      <w:r w:rsidR="00382D60">
        <w:t xml:space="preserve"> with my mental health provider </w:t>
      </w:r>
    </w:p>
    <w:p w14:paraId="22DEA2B8" w14:textId="129D7828" w:rsidR="00CD4A8A" w:rsidRDefault="00CD4A8A" w:rsidP="00D1010A">
      <w:pPr>
        <w:numPr>
          <w:ilvl w:val="1"/>
          <w:numId w:val="27"/>
        </w:numPr>
      </w:pPr>
      <w:r>
        <w:t xml:space="preserve">As needed </w:t>
      </w:r>
    </w:p>
    <w:p w14:paraId="000000B1" w14:textId="69E9F32F" w:rsidR="009060C4" w:rsidRDefault="00CD4A8A" w:rsidP="00CD4A8A">
      <w:pPr>
        <w:numPr>
          <w:ilvl w:val="1"/>
          <w:numId w:val="27"/>
        </w:numPr>
      </w:pPr>
      <w:r>
        <w:t xml:space="preserve">More than every session </w:t>
      </w:r>
    </w:p>
    <w:p w14:paraId="4F2341CB" w14:textId="77777777" w:rsidR="00CD4A8A" w:rsidRDefault="00CD4A8A" w:rsidP="00CD4A8A">
      <w:pPr>
        <w:ind w:left="720"/>
      </w:pPr>
    </w:p>
    <w:p w14:paraId="000000B3" w14:textId="77330778" w:rsidR="009060C4" w:rsidRPr="00C1123D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Please use this scale to rate your experience responding to the </w:t>
      </w:r>
      <w:r w:rsidR="00430C96">
        <w:rPr>
          <w:b/>
          <w:bCs/>
        </w:rPr>
        <w:t xml:space="preserve">questionnaires </w:t>
      </w:r>
      <w:r w:rsidRPr="00C1123D">
        <w:rPr>
          <w:b/>
          <w:bCs/>
        </w:rPr>
        <w:t>from 1 – Strongly disagree, to 5 – strongly agree.</w:t>
      </w:r>
      <w:r w:rsidR="002426E7" w:rsidRPr="00C1123D">
        <w:rPr>
          <w:b/>
          <w:bCs/>
        </w:rPr>
        <w:t xml:space="preserve"> </w:t>
      </w:r>
      <w:r w:rsidRPr="00C1123D">
        <w:rPr>
          <w:b/>
          <w:bCs/>
        </w:rPr>
        <w:t>If the answer is not applicable for you, please mark N/A.</w:t>
      </w:r>
    </w:p>
    <w:p w14:paraId="000000B4" w14:textId="53398F7E" w:rsidR="009060C4" w:rsidRDefault="002A6B52" w:rsidP="00A21978">
      <w:pPr>
        <w:pStyle w:val="ListParagraph"/>
        <w:numPr>
          <w:ilvl w:val="0"/>
          <w:numId w:val="23"/>
        </w:numPr>
      </w:pPr>
      <w:r>
        <w:t>Going through the question</w:t>
      </w:r>
      <w:r w:rsidR="00430C96">
        <w:t xml:space="preserve">naires </w:t>
      </w:r>
      <w:r>
        <w:t>was easy for me</w:t>
      </w:r>
    </w:p>
    <w:p w14:paraId="000000B6" w14:textId="3AD64608" w:rsidR="009060C4" w:rsidRDefault="002A6B52" w:rsidP="002A0FD2">
      <w:pPr>
        <w:pStyle w:val="ListParagraph"/>
        <w:numPr>
          <w:ilvl w:val="0"/>
          <w:numId w:val="23"/>
        </w:numPr>
      </w:pPr>
      <w:r>
        <w:t xml:space="preserve">I am interested in using the </w:t>
      </w:r>
      <w:r w:rsidR="005554CC">
        <w:t>question</w:t>
      </w:r>
      <w:r w:rsidR="00430C96">
        <w:t>naires</w:t>
      </w:r>
      <w:r w:rsidR="005D13B5">
        <w:t xml:space="preserve"> </w:t>
      </w:r>
      <w:r w:rsidR="00D05716">
        <w:t>on the I</w:t>
      </w:r>
      <w:r w:rsidR="0052070B">
        <w:t>nnowell</w:t>
      </w:r>
      <w:r w:rsidR="00D05716">
        <w:t xml:space="preserve"> </w:t>
      </w:r>
      <w:r w:rsidR="0052070B">
        <w:t>p</w:t>
      </w:r>
      <w:r w:rsidR="00D05716">
        <w:t>latform</w:t>
      </w:r>
    </w:p>
    <w:p w14:paraId="000000B7" w14:textId="77777777" w:rsidR="009060C4" w:rsidRDefault="002A6B52" w:rsidP="00A21978">
      <w:pPr>
        <w:pStyle w:val="ListParagraph"/>
        <w:numPr>
          <w:ilvl w:val="0"/>
          <w:numId w:val="23"/>
        </w:numPr>
      </w:pPr>
      <w:r>
        <w:t>Viewing my questionnaire results immediately is helpful for me</w:t>
      </w:r>
    </w:p>
    <w:p w14:paraId="000000B8" w14:textId="735DF302" w:rsidR="009060C4" w:rsidRDefault="00590907" w:rsidP="00A21978">
      <w:pPr>
        <w:pStyle w:val="ListParagraph"/>
        <w:numPr>
          <w:ilvl w:val="0"/>
          <w:numId w:val="23"/>
        </w:numPr>
      </w:pPr>
      <w:r>
        <w:t xml:space="preserve">Viewing my questionnaire results was upsetting to me </w:t>
      </w:r>
    </w:p>
    <w:p w14:paraId="000000B9" w14:textId="119C7DA5" w:rsidR="009060C4" w:rsidRDefault="002A6B52" w:rsidP="00A21978">
      <w:pPr>
        <w:pStyle w:val="ListParagraph"/>
        <w:numPr>
          <w:ilvl w:val="0"/>
          <w:numId w:val="23"/>
        </w:numPr>
      </w:pPr>
      <w:r>
        <w:t xml:space="preserve">Reviewing my </w:t>
      </w:r>
      <w:r w:rsidR="00430C96">
        <w:t>questionnaire</w:t>
      </w:r>
      <w:r w:rsidR="005554CC">
        <w:t xml:space="preserve"> results</w:t>
      </w:r>
      <w:r>
        <w:t xml:space="preserve"> with my </w:t>
      </w:r>
      <w:r w:rsidR="005D13B5">
        <w:t>mental health provider</w:t>
      </w:r>
      <w:r>
        <w:t xml:space="preserve"> is helpful for me</w:t>
      </w:r>
    </w:p>
    <w:p w14:paraId="000000BA" w14:textId="45E458CA" w:rsidR="009060C4" w:rsidRDefault="002A6B52" w:rsidP="00A21978">
      <w:pPr>
        <w:pStyle w:val="ListParagraph"/>
        <w:numPr>
          <w:ilvl w:val="0"/>
          <w:numId w:val="23"/>
        </w:numPr>
      </w:pPr>
      <w:r>
        <w:t xml:space="preserve">I feel motivated to use the </w:t>
      </w:r>
      <w:r w:rsidR="00430C96">
        <w:t>questionnaires</w:t>
      </w:r>
    </w:p>
    <w:p w14:paraId="000000BB" w14:textId="3A2E51D0" w:rsidR="009060C4" w:rsidRDefault="002A6B52" w:rsidP="00A21978">
      <w:pPr>
        <w:pStyle w:val="ListParagraph"/>
        <w:numPr>
          <w:ilvl w:val="0"/>
          <w:numId w:val="23"/>
        </w:numPr>
      </w:pPr>
      <w:r>
        <w:t xml:space="preserve">I have lots of time to update the </w:t>
      </w:r>
      <w:r w:rsidR="005554CC">
        <w:t>question</w:t>
      </w:r>
      <w:r w:rsidR="00430C96">
        <w:t>naires</w:t>
      </w:r>
    </w:p>
    <w:p w14:paraId="000000BC" w14:textId="6BA170A6" w:rsidR="009060C4" w:rsidRDefault="002A6B52" w:rsidP="00A21978">
      <w:pPr>
        <w:pStyle w:val="ListParagraph"/>
        <w:numPr>
          <w:ilvl w:val="0"/>
          <w:numId w:val="23"/>
        </w:numPr>
      </w:pPr>
      <w:r>
        <w:t xml:space="preserve">Tracking how I was doing over time </w:t>
      </w:r>
      <w:r w:rsidR="00D05716">
        <w:t xml:space="preserve">by using the Innowell platform </w:t>
      </w:r>
      <w:r w:rsidR="0052070B">
        <w:t>i</w:t>
      </w:r>
      <w:r>
        <w:t>s helpful for me</w:t>
      </w:r>
    </w:p>
    <w:p w14:paraId="000000BD" w14:textId="77777777" w:rsidR="009060C4" w:rsidRDefault="009060C4"/>
    <w:p w14:paraId="000000BE" w14:textId="77777777" w:rsidR="009060C4" w:rsidRDefault="002A6B52">
      <w:r>
        <w:rPr>
          <w:b/>
        </w:rPr>
        <w:t>Section 6: Experience Using Platform</w:t>
      </w:r>
    </w:p>
    <w:p w14:paraId="000000BF" w14:textId="77777777" w:rsidR="009060C4" w:rsidRDefault="009060C4"/>
    <w:p w14:paraId="000000C2" w14:textId="3950B9E9" w:rsidR="009060C4" w:rsidRPr="00C1123D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 xml:space="preserve">We would like to understand your experience using the </w:t>
      </w:r>
      <w:r w:rsidR="002426E7" w:rsidRPr="00C1123D">
        <w:rPr>
          <w:b/>
          <w:bCs/>
        </w:rPr>
        <w:t xml:space="preserve">Innowell </w:t>
      </w:r>
      <w:r w:rsidRPr="00C1123D">
        <w:rPr>
          <w:b/>
          <w:bCs/>
        </w:rPr>
        <w:t>platform. Please use this scale to rate your level of agreement or disagreement with the following statements. [Scale from 1 – Strongly disagree, to 5 – strongly agree.] If the answer is not applicable for you, please mark N/A.</w:t>
      </w:r>
    </w:p>
    <w:p w14:paraId="000000C3" w14:textId="29D82F0F" w:rsidR="009060C4" w:rsidRDefault="002A6B52" w:rsidP="00A21978">
      <w:pPr>
        <w:pStyle w:val="ListParagraph"/>
        <w:numPr>
          <w:ilvl w:val="0"/>
          <w:numId w:val="24"/>
        </w:numPr>
      </w:pPr>
      <w:r>
        <w:t>I feel that I understand how th</w:t>
      </w:r>
      <w:r w:rsidR="002426E7">
        <w:t>e</w:t>
      </w:r>
      <w:r>
        <w:t xml:space="preserve"> </w:t>
      </w:r>
      <w:r w:rsidR="002426E7">
        <w:t xml:space="preserve">Innowell </w:t>
      </w:r>
      <w:r>
        <w:t xml:space="preserve">platform works </w:t>
      </w:r>
    </w:p>
    <w:p w14:paraId="000000C4" w14:textId="6592149C" w:rsidR="009060C4" w:rsidRDefault="002A6B52" w:rsidP="00A21978">
      <w:pPr>
        <w:pStyle w:val="ListParagraph"/>
        <w:numPr>
          <w:ilvl w:val="0"/>
          <w:numId w:val="24"/>
        </w:numPr>
      </w:pPr>
      <w:r>
        <w:t xml:space="preserve">I felt like I had a choice regarding what questions to answer on the </w:t>
      </w:r>
      <w:r w:rsidR="002426E7">
        <w:t xml:space="preserve">Innowell </w:t>
      </w:r>
      <w:r>
        <w:t>platform</w:t>
      </w:r>
    </w:p>
    <w:p w14:paraId="000000C5" w14:textId="509A6654" w:rsidR="009060C4" w:rsidRDefault="002A6B52" w:rsidP="00A21978">
      <w:pPr>
        <w:pStyle w:val="ListParagraph"/>
        <w:numPr>
          <w:ilvl w:val="0"/>
          <w:numId w:val="24"/>
        </w:numPr>
      </w:pPr>
      <w:r>
        <w:lastRenderedPageBreak/>
        <w:t xml:space="preserve">I did </w:t>
      </w:r>
      <w:r w:rsidRPr="00A21978">
        <w:rPr>
          <w:b/>
        </w:rPr>
        <w:t xml:space="preserve">not </w:t>
      </w:r>
      <w:r>
        <w:t>feel pressured to share information I was uncomfortable with</w:t>
      </w:r>
      <w:r w:rsidR="00D05716">
        <w:t xml:space="preserve"> </w:t>
      </w:r>
      <w:r w:rsidR="00382D60">
        <w:t xml:space="preserve">sharing </w:t>
      </w:r>
    </w:p>
    <w:p w14:paraId="000000C6" w14:textId="14F8BD27" w:rsidR="009060C4" w:rsidRDefault="002A6B52" w:rsidP="00A21978">
      <w:pPr>
        <w:pStyle w:val="ListParagraph"/>
        <w:numPr>
          <w:ilvl w:val="0"/>
          <w:numId w:val="24"/>
        </w:numPr>
      </w:pPr>
      <w:r>
        <w:t xml:space="preserve">When I received a </w:t>
      </w:r>
      <w:r w:rsidR="002426E7">
        <w:t>pop-up</w:t>
      </w:r>
      <w:r>
        <w:t xml:space="preserve"> message that I scored high on a </w:t>
      </w:r>
      <w:r w:rsidR="005554CC">
        <w:t>question</w:t>
      </w:r>
      <w:r w:rsidR="00430C96">
        <w:t xml:space="preserve">naire </w:t>
      </w:r>
      <w:r w:rsidR="005554CC">
        <w:t>on</w:t>
      </w:r>
      <w:r w:rsidR="00D05716">
        <w:t xml:space="preserve"> the Innowell Platform</w:t>
      </w:r>
      <w:r>
        <w:t xml:space="preserve">, I did </w:t>
      </w:r>
      <w:r w:rsidRPr="00A21978">
        <w:rPr>
          <w:b/>
        </w:rPr>
        <w:t xml:space="preserve">not </w:t>
      </w:r>
      <w:r>
        <w:t>find it overwhelming</w:t>
      </w:r>
    </w:p>
    <w:p w14:paraId="000000C7" w14:textId="6B6CE8F8" w:rsidR="009060C4" w:rsidRDefault="002A6B52" w:rsidP="00A21978">
      <w:pPr>
        <w:pStyle w:val="ListParagraph"/>
        <w:numPr>
          <w:ilvl w:val="0"/>
          <w:numId w:val="24"/>
        </w:numPr>
      </w:pPr>
      <w:r>
        <w:t xml:space="preserve">I have a good idea of when I should use the </w:t>
      </w:r>
      <w:r w:rsidR="002426E7">
        <w:t xml:space="preserve">Innowell </w:t>
      </w:r>
      <w:r>
        <w:t>platform</w:t>
      </w:r>
    </w:p>
    <w:p w14:paraId="13C6E8AE" w14:textId="77777777" w:rsidR="00705673" w:rsidRDefault="00705673"/>
    <w:p w14:paraId="705A337B" w14:textId="09E50236" w:rsidR="00705673" w:rsidRPr="00C1123D" w:rsidRDefault="00705673" w:rsidP="00D1010A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b/>
          <w:bCs/>
        </w:rPr>
      </w:pPr>
      <w:r w:rsidRPr="00C1123D">
        <w:rPr>
          <w:rFonts w:asciiTheme="minorHAnsi" w:hAnsiTheme="minorHAnsi" w:cstheme="minorHAnsi"/>
          <w:b/>
          <w:bCs/>
          <w:color w:val="000000"/>
          <w:lang w:val="en-US"/>
        </w:rPr>
        <w:t xml:space="preserve">Has your </w:t>
      </w:r>
      <w:r w:rsidR="00C1123D">
        <w:rPr>
          <w:rFonts w:asciiTheme="minorHAnsi" w:hAnsiTheme="minorHAnsi" w:cstheme="minorHAnsi"/>
          <w:b/>
          <w:bCs/>
          <w:color w:val="000000"/>
          <w:lang w:val="en-US"/>
        </w:rPr>
        <w:t>mental health provider</w:t>
      </w:r>
      <w:r w:rsidRPr="00C1123D">
        <w:rPr>
          <w:rFonts w:asciiTheme="minorHAnsi" w:hAnsiTheme="minorHAnsi" w:cstheme="minorHAnsi"/>
          <w:b/>
          <w:bCs/>
          <w:color w:val="000000"/>
          <w:lang w:val="en-US"/>
        </w:rPr>
        <w:t xml:space="preserve"> ever followed up with you outside of a session about a high or concerning score on one of your Innowell </w:t>
      </w:r>
      <w:r w:rsidR="005554CC" w:rsidRPr="00C1123D">
        <w:rPr>
          <w:rFonts w:asciiTheme="minorHAnsi" w:hAnsiTheme="minorHAnsi" w:cstheme="minorHAnsi"/>
          <w:b/>
          <w:bCs/>
          <w:color w:val="000000"/>
          <w:lang w:val="en-US"/>
        </w:rPr>
        <w:t>question</w:t>
      </w:r>
      <w:r w:rsidR="00430C96">
        <w:rPr>
          <w:rFonts w:asciiTheme="minorHAnsi" w:hAnsiTheme="minorHAnsi" w:cstheme="minorHAnsi"/>
          <w:b/>
          <w:bCs/>
          <w:color w:val="000000"/>
          <w:lang w:val="en-US"/>
        </w:rPr>
        <w:t>naires?</w:t>
      </w:r>
    </w:p>
    <w:p w14:paraId="078E4D6A" w14:textId="0E0FF40E" w:rsidR="00705673" w:rsidRPr="00705673" w:rsidRDefault="00705673" w:rsidP="00705673">
      <w:pPr>
        <w:pStyle w:val="ListParagraph"/>
        <w:numPr>
          <w:ilvl w:val="0"/>
          <w:numId w:val="21"/>
        </w:numPr>
        <w:rPr>
          <w:rFonts w:asciiTheme="minorHAnsi" w:hAnsiTheme="minorHAnsi" w:cstheme="minorHAnsi"/>
        </w:rPr>
      </w:pPr>
      <w:r w:rsidRPr="00705673">
        <w:rPr>
          <w:rFonts w:asciiTheme="minorHAnsi" w:hAnsiTheme="minorHAnsi" w:cstheme="minorHAnsi"/>
          <w:color w:val="000000"/>
          <w:lang w:val="en-US"/>
        </w:rPr>
        <w:t>Yes</w:t>
      </w:r>
    </w:p>
    <w:p w14:paraId="1512774F" w14:textId="56FE20A9" w:rsidR="00705673" w:rsidRPr="00705673" w:rsidRDefault="00705673" w:rsidP="00705673">
      <w:pPr>
        <w:pStyle w:val="ListParagraph"/>
        <w:numPr>
          <w:ilvl w:val="0"/>
          <w:numId w:val="21"/>
        </w:numPr>
        <w:rPr>
          <w:rFonts w:asciiTheme="minorHAnsi" w:hAnsiTheme="minorHAnsi" w:cstheme="minorHAnsi"/>
        </w:rPr>
      </w:pPr>
      <w:r w:rsidRPr="00705673">
        <w:rPr>
          <w:rFonts w:asciiTheme="minorHAnsi" w:hAnsiTheme="minorHAnsi" w:cstheme="minorHAnsi"/>
          <w:color w:val="000000"/>
          <w:lang w:val="en-US"/>
        </w:rPr>
        <w:t xml:space="preserve">No </w:t>
      </w:r>
    </w:p>
    <w:p w14:paraId="000000D0" w14:textId="77777777" w:rsidR="009060C4" w:rsidRDefault="009060C4"/>
    <w:p w14:paraId="000000D1" w14:textId="6636C432" w:rsidR="009060C4" w:rsidRPr="00C1123D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>[Skip logic</w:t>
      </w:r>
      <w:r w:rsidR="004143A2" w:rsidRPr="00C1123D">
        <w:rPr>
          <w:b/>
          <w:bCs/>
        </w:rPr>
        <w:t xml:space="preserve"> - YES</w:t>
      </w:r>
      <w:r w:rsidRPr="00C1123D">
        <w:rPr>
          <w:b/>
          <w:bCs/>
        </w:rPr>
        <w:t xml:space="preserve">]: If yes, go to the following. When your </w:t>
      </w:r>
      <w:r w:rsidR="00C1123D">
        <w:rPr>
          <w:b/>
          <w:bCs/>
        </w:rPr>
        <w:t>mental health provider</w:t>
      </w:r>
      <w:r w:rsidRPr="00C1123D">
        <w:rPr>
          <w:b/>
          <w:bCs/>
        </w:rPr>
        <w:t xml:space="preserve"> followed up with </w:t>
      </w:r>
      <w:r w:rsidR="004C1471" w:rsidRPr="00C1123D">
        <w:rPr>
          <w:b/>
          <w:bCs/>
        </w:rPr>
        <w:t>you outside of a session about a high or concerning score on one o</w:t>
      </w:r>
      <w:r w:rsidR="003C66D1">
        <w:rPr>
          <w:b/>
          <w:bCs/>
        </w:rPr>
        <w:t>f</w:t>
      </w:r>
      <w:r w:rsidR="004C1471" w:rsidRPr="00C1123D">
        <w:rPr>
          <w:b/>
          <w:bCs/>
        </w:rPr>
        <w:t xml:space="preserve"> your Innowell </w:t>
      </w:r>
      <w:r w:rsidR="005554CC" w:rsidRPr="00C1123D">
        <w:rPr>
          <w:b/>
          <w:bCs/>
        </w:rPr>
        <w:t>question</w:t>
      </w:r>
      <w:r w:rsidR="00430C96">
        <w:rPr>
          <w:b/>
          <w:bCs/>
        </w:rPr>
        <w:t>naires,</w:t>
      </w:r>
      <w:r w:rsidRPr="00C1123D">
        <w:rPr>
          <w:b/>
          <w:bCs/>
        </w:rPr>
        <w:t xml:space="preserve"> what was your experience? Please select all that apply.</w:t>
      </w:r>
    </w:p>
    <w:p w14:paraId="000000D2" w14:textId="5C96183A" w:rsidR="009060C4" w:rsidRDefault="002A6B52">
      <w:pPr>
        <w:numPr>
          <w:ilvl w:val="0"/>
          <w:numId w:val="5"/>
        </w:numPr>
      </w:pPr>
      <w:r>
        <w:t>I was surprised</w:t>
      </w:r>
    </w:p>
    <w:p w14:paraId="000000D3" w14:textId="6CC855F2" w:rsidR="009060C4" w:rsidRDefault="002A6B52">
      <w:pPr>
        <w:numPr>
          <w:ilvl w:val="0"/>
          <w:numId w:val="5"/>
        </w:numPr>
      </w:pPr>
      <w:r>
        <w:t>I felt supported</w:t>
      </w:r>
    </w:p>
    <w:p w14:paraId="000000D4" w14:textId="70B1B70D" w:rsidR="009060C4" w:rsidRDefault="002A6B52">
      <w:pPr>
        <w:numPr>
          <w:ilvl w:val="0"/>
          <w:numId w:val="5"/>
        </w:numPr>
      </w:pPr>
      <w:r>
        <w:t>I appreciated the follow-up</w:t>
      </w:r>
    </w:p>
    <w:p w14:paraId="000000D5" w14:textId="47936282" w:rsidR="009060C4" w:rsidRDefault="002A6B52">
      <w:pPr>
        <w:numPr>
          <w:ilvl w:val="0"/>
          <w:numId w:val="5"/>
        </w:numPr>
      </w:pPr>
      <w:r>
        <w:t xml:space="preserve">It helped me manage </w:t>
      </w:r>
      <w:r w:rsidR="003C66D1">
        <w:t xml:space="preserve">my thoughts and behaviours </w:t>
      </w:r>
    </w:p>
    <w:p w14:paraId="000000D6" w14:textId="67ED2A88" w:rsidR="009060C4" w:rsidRDefault="002A6B52">
      <w:pPr>
        <w:numPr>
          <w:ilvl w:val="0"/>
          <w:numId w:val="5"/>
        </w:numPr>
      </w:pPr>
      <w:r>
        <w:t>I felt annoyed</w:t>
      </w:r>
    </w:p>
    <w:p w14:paraId="000000D8" w14:textId="6DA0FB16" w:rsidR="009060C4" w:rsidRDefault="002A6B52" w:rsidP="00C1123D">
      <w:pPr>
        <w:numPr>
          <w:ilvl w:val="0"/>
          <w:numId w:val="5"/>
        </w:numPr>
      </w:pPr>
      <w:r>
        <w:t>Other</w:t>
      </w:r>
      <w:r w:rsidR="00C1123D">
        <w:t xml:space="preserve"> </w:t>
      </w:r>
      <w:r>
        <w:t>[Skip logic] If other, please describe_______________</w:t>
      </w:r>
    </w:p>
    <w:p w14:paraId="000000D9" w14:textId="77777777" w:rsidR="009060C4" w:rsidRDefault="009060C4"/>
    <w:p w14:paraId="000000DA" w14:textId="24C56918" w:rsidR="009060C4" w:rsidRPr="00C1123D" w:rsidRDefault="002A6B52" w:rsidP="00D1010A">
      <w:pPr>
        <w:pStyle w:val="ListParagraph"/>
        <w:numPr>
          <w:ilvl w:val="0"/>
          <w:numId w:val="27"/>
        </w:numPr>
        <w:rPr>
          <w:b/>
          <w:bCs/>
        </w:rPr>
      </w:pPr>
      <w:r w:rsidRPr="00C1123D">
        <w:rPr>
          <w:b/>
          <w:bCs/>
        </w:rPr>
        <w:t>Is there anything you would like to add? _____________________________</w:t>
      </w:r>
    </w:p>
    <w:p w14:paraId="0000014A" w14:textId="589670F7" w:rsidR="009060C4" w:rsidRDefault="002A6B52">
      <w:r>
        <w:t xml:space="preserve"> </w:t>
      </w:r>
    </w:p>
    <w:p w14:paraId="67FA25CB" w14:textId="77777777" w:rsidR="00C0564B" w:rsidRDefault="00C0564B">
      <w:pPr>
        <w:rPr>
          <w:u w:val="single"/>
        </w:rPr>
      </w:pPr>
    </w:p>
    <w:sectPr w:rsidR="00C056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349DBE" w14:textId="77777777" w:rsidR="00433EAA" w:rsidRDefault="00433EAA" w:rsidP="00B61E59">
      <w:r>
        <w:separator/>
      </w:r>
    </w:p>
  </w:endnote>
  <w:endnote w:type="continuationSeparator" w:id="0">
    <w:p w14:paraId="7D7534DE" w14:textId="77777777" w:rsidR="00433EAA" w:rsidRDefault="00433EAA" w:rsidP="00B61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8A238D" w14:textId="77777777" w:rsidR="00B61E59" w:rsidRDefault="00B61E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0D3778" w14:textId="77777777" w:rsidR="00B61E59" w:rsidRDefault="00B61E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5C899E" w14:textId="77777777" w:rsidR="00B61E59" w:rsidRDefault="00B61E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C62900" w14:textId="77777777" w:rsidR="00433EAA" w:rsidRDefault="00433EAA" w:rsidP="00B61E59">
      <w:r>
        <w:separator/>
      </w:r>
    </w:p>
  </w:footnote>
  <w:footnote w:type="continuationSeparator" w:id="0">
    <w:p w14:paraId="3B0B62B7" w14:textId="77777777" w:rsidR="00433EAA" w:rsidRDefault="00433EAA" w:rsidP="00B61E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4DAE10" w14:textId="77777777" w:rsidR="00B61E59" w:rsidRDefault="00B61E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EAEB71" w14:textId="77777777" w:rsidR="00B61E59" w:rsidRDefault="00B61E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59F385" w14:textId="77777777" w:rsidR="00B61E59" w:rsidRDefault="00B61E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1481D"/>
    <w:multiLevelType w:val="multilevel"/>
    <w:tmpl w:val="8D8221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6E0044"/>
    <w:multiLevelType w:val="multilevel"/>
    <w:tmpl w:val="A732D68C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7197FFC"/>
    <w:multiLevelType w:val="multilevel"/>
    <w:tmpl w:val="8758BF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AA51CB9"/>
    <w:multiLevelType w:val="multilevel"/>
    <w:tmpl w:val="506E12B8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0CC93854"/>
    <w:multiLevelType w:val="multilevel"/>
    <w:tmpl w:val="5A54C4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0F915D12"/>
    <w:multiLevelType w:val="multilevel"/>
    <w:tmpl w:val="961E646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13024B"/>
    <w:multiLevelType w:val="hybridMultilevel"/>
    <w:tmpl w:val="4A58A23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A7702B9"/>
    <w:multiLevelType w:val="hybridMultilevel"/>
    <w:tmpl w:val="E0C0E632"/>
    <w:lvl w:ilvl="0" w:tplc="F6AE2AC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C436CF7"/>
    <w:multiLevelType w:val="hybridMultilevel"/>
    <w:tmpl w:val="7624C620"/>
    <w:lvl w:ilvl="0" w:tplc="66E6E068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68734C"/>
    <w:multiLevelType w:val="multilevel"/>
    <w:tmpl w:val="0B04F0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2B022953"/>
    <w:multiLevelType w:val="multilevel"/>
    <w:tmpl w:val="229C1A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FFE7001"/>
    <w:multiLevelType w:val="multilevel"/>
    <w:tmpl w:val="36C2FB0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4A30F9D"/>
    <w:multiLevelType w:val="hybridMultilevel"/>
    <w:tmpl w:val="3A622EA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69A7BD8"/>
    <w:multiLevelType w:val="multilevel"/>
    <w:tmpl w:val="E5768BE4"/>
    <w:lvl w:ilvl="0">
      <w:start w:val="1"/>
      <w:numFmt w:val="bullet"/>
      <w:lvlText w:val="●"/>
      <w:lvlJc w:val="left"/>
      <w:pPr>
        <w:ind w:left="785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505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225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945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65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85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105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825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545" w:hanging="360"/>
      </w:pPr>
      <w:rPr>
        <w:u w:val="none"/>
      </w:rPr>
    </w:lvl>
  </w:abstractNum>
  <w:abstractNum w:abstractNumId="14" w15:restartNumberingAfterBreak="0">
    <w:nsid w:val="3AD53AA8"/>
    <w:multiLevelType w:val="multilevel"/>
    <w:tmpl w:val="F4587CF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F9B5144"/>
    <w:multiLevelType w:val="multilevel"/>
    <w:tmpl w:val="1DE6544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45121040"/>
    <w:multiLevelType w:val="hybridMultilevel"/>
    <w:tmpl w:val="16CCF62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F31428A"/>
    <w:multiLevelType w:val="hybridMultilevel"/>
    <w:tmpl w:val="F0D2355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36B0738"/>
    <w:multiLevelType w:val="multilevel"/>
    <w:tmpl w:val="5AF4C1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557B1949"/>
    <w:multiLevelType w:val="multilevel"/>
    <w:tmpl w:val="8616601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DE67FCB"/>
    <w:multiLevelType w:val="hybridMultilevel"/>
    <w:tmpl w:val="9E8256DE"/>
    <w:lvl w:ilvl="0" w:tplc="F19A3BDA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4C303A"/>
    <w:multiLevelType w:val="hybridMultilevel"/>
    <w:tmpl w:val="70D2A164"/>
    <w:lvl w:ilvl="0" w:tplc="16B472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69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4048B1"/>
    <w:multiLevelType w:val="multilevel"/>
    <w:tmpl w:val="C48CCF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67817C63"/>
    <w:multiLevelType w:val="multilevel"/>
    <w:tmpl w:val="6DFA85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6CC5208E"/>
    <w:multiLevelType w:val="multilevel"/>
    <w:tmpl w:val="1DE6544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76295D32"/>
    <w:multiLevelType w:val="hybridMultilevel"/>
    <w:tmpl w:val="3C4C93C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66E3070"/>
    <w:multiLevelType w:val="multilevel"/>
    <w:tmpl w:val="E72415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7A985CCC"/>
    <w:multiLevelType w:val="hybridMultilevel"/>
    <w:tmpl w:val="ACFE378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E5713A4"/>
    <w:multiLevelType w:val="multilevel"/>
    <w:tmpl w:val="1DE6544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09870463">
    <w:abstractNumId w:val="9"/>
  </w:num>
  <w:num w:numId="2" w16cid:durableId="1342969436">
    <w:abstractNumId w:val="24"/>
  </w:num>
  <w:num w:numId="3" w16cid:durableId="608661958">
    <w:abstractNumId w:val="0"/>
  </w:num>
  <w:num w:numId="4" w16cid:durableId="1831018036">
    <w:abstractNumId w:val="22"/>
  </w:num>
  <w:num w:numId="5" w16cid:durableId="2046714761">
    <w:abstractNumId w:val="11"/>
  </w:num>
  <w:num w:numId="6" w16cid:durableId="862212478">
    <w:abstractNumId w:val="1"/>
  </w:num>
  <w:num w:numId="7" w16cid:durableId="1431705592">
    <w:abstractNumId w:val="14"/>
  </w:num>
  <w:num w:numId="8" w16cid:durableId="1806505994">
    <w:abstractNumId w:val="18"/>
  </w:num>
  <w:num w:numId="9" w16cid:durableId="1710375971">
    <w:abstractNumId w:val="23"/>
  </w:num>
  <w:num w:numId="10" w16cid:durableId="930233906">
    <w:abstractNumId w:val="26"/>
  </w:num>
  <w:num w:numId="11" w16cid:durableId="852181010">
    <w:abstractNumId w:val="10"/>
  </w:num>
  <w:num w:numId="12" w16cid:durableId="31813209">
    <w:abstractNumId w:val="3"/>
  </w:num>
  <w:num w:numId="13" w16cid:durableId="69695915">
    <w:abstractNumId w:val="13"/>
  </w:num>
  <w:num w:numId="14" w16cid:durableId="861431048">
    <w:abstractNumId w:val="4"/>
  </w:num>
  <w:num w:numId="15" w16cid:durableId="141850151">
    <w:abstractNumId w:val="5"/>
  </w:num>
  <w:num w:numId="16" w16cid:durableId="165052177">
    <w:abstractNumId w:val="2"/>
  </w:num>
  <w:num w:numId="17" w16cid:durableId="258370034">
    <w:abstractNumId w:val="19"/>
  </w:num>
  <w:num w:numId="18" w16cid:durableId="987249441">
    <w:abstractNumId w:val="21"/>
  </w:num>
  <w:num w:numId="19" w16cid:durableId="826094712">
    <w:abstractNumId w:val="15"/>
  </w:num>
  <w:num w:numId="20" w16cid:durableId="751706534">
    <w:abstractNumId w:val="28"/>
  </w:num>
  <w:num w:numId="21" w16cid:durableId="523204330">
    <w:abstractNumId w:val="27"/>
  </w:num>
  <w:num w:numId="22" w16cid:durableId="378483300">
    <w:abstractNumId w:val="16"/>
  </w:num>
  <w:num w:numId="23" w16cid:durableId="759375596">
    <w:abstractNumId w:val="6"/>
  </w:num>
  <w:num w:numId="24" w16cid:durableId="1759405377">
    <w:abstractNumId w:val="12"/>
  </w:num>
  <w:num w:numId="25" w16cid:durableId="562566141">
    <w:abstractNumId w:val="25"/>
  </w:num>
  <w:num w:numId="26" w16cid:durableId="1404837638">
    <w:abstractNumId w:val="17"/>
  </w:num>
  <w:num w:numId="27" w16cid:durableId="1088622295">
    <w:abstractNumId w:val="7"/>
  </w:num>
  <w:num w:numId="28" w16cid:durableId="1006134646">
    <w:abstractNumId w:val="8"/>
  </w:num>
  <w:num w:numId="29" w16cid:durableId="167746249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0C4"/>
    <w:rsid w:val="00027C36"/>
    <w:rsid w:val="00061C8D"/>
    <w:rsid w:val="000736A9"/>
    <w:rsid w:val="000C35C0"/>
    <w:rsid w:val="0012300E"/>
    <w:rsid w:val="00174AF6"/>
    <w:rsid w:val="001768B5"/>
    <w:rsid w:val="00237A69"/>
    <w:rsid w:val="002426E7"/>
    <w:rsid w:val="00292506"/>
    <w:rsid w:val="002A0FD2"/>
    <w:rsid w:val="002A6B52"/>
    <w:rsid w:val="002B01A5"/>
    <w:rsid w:val="002D6E95"/>
    <w:rsid w:val="00302DEC"/>
    <w:rsid w:val="00382D60"/>
    <w:rsid w:val="003C66D1"/>
    <w:rsid w:val="003D52A5"/>
    <w:rsid w:val="00411098"/>
    <w:rsid w:val="004143A2"/>
    <w:rsid w:val="00430C96"/>
    <w:rsid w:val="00433EAA"/>
    <w:rsid w:val="004C1471"/>
    <w:rsid w:val="004D7BCB"/>
    <w:rsid w:val="004E0CAA"/>
    <w:rsid w:val="004E1614"/>
    <w:rsid w:val="0052070B"/>
    <w:rsid w:val="00540C8E"/>
    <w:rsid w:val="00553C04"/>
    <w:rsid w:val="005554CC"/>
    <w:rsid w:val="00561C07"/>
    <w:rsid w:val="00562969"/>
    <w:rsid w:val="00590907"/>
    <w:rsid w:val="005B1EB4"/>
    <w:rsid w:val="005D13B5"/>
    <w:rsid w:val="005D7123"/>
    <w:rsid w:val="00604E1C"/>
    <w:rsid w:val="006C61E1"/>
    <w:rsid w:val="00705673"/>
    <w:rsid w:val="00706048"/>
    <w:rsid w:val="00784976"/>
    <w:rsid w:val="007D16B4"/>
    <w:rsid w:val="007F4B7C"/>
    <w:rsid w:val="008A5B20"/>
    <w:rsid w:val="008E6982"/>
    <w:rsid w:val="009060C4"/>
    <w:rsid w:val="00982031"/>
    <w:rsid w:val="009F267B"/>
    <w:rsid w:val="00A21978"/>
    <w:rsid w:val="00AD6F26"/>
    <w:rsid w:val="00B3155E"/>
    <w:rsid w:val="00B61E59"/>
    <w:rsid w:val="00B821A5"/>
    <w:rsid w:val="00C0564B"/>
    <w:rsid w:val="00C1123D"/>
    <w:rsid w:val="00CD4A8A"/>
    <w:rsid w:val="00CD4EAF"/>
    <w:rsid w:val="00D05716"/>
    <w:rsid w:val="00D1010A"/>
    <w:rsid w:val="00D140B6"/>
    <w:rsid w:val="00D7333D"/>
    <w:rsid w:val="00D759A9"/>
    <w:rsid w:val="00DD7BEF"/>
    <w:rsid w:val="00F11A1E"/>
    <w:rsid w:val="00F97C98"/>
    <w:rsid w:val="00FC55D8"/>
    <w:rsid w:val="00FC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12FCC"/>
  <w15:docId w15:val="{1D7F15EB-EA84-1F4C-A61F-719A0C05D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E5B1E"/>
    <w:pPr>
      <w:ind w:left="720"/>
      <w:contextualSpacing/>
    </w:pPr>
  </w:style>
  <w:style w:type="paragraph" w:styleId="Revision">
    <w:name w:val="Revision"/>
    <w:hidden/>
    <w:uiPriority w:val="99"/>
    <w:semiHidden/>
    <w:rsid w:val="00EE00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0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0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0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1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E59"/>
  </w:style>
  <w:style w:type="paragraph" w:styleId="Footer">
    <w:name w:val="footer"/>
    <w:basedOn w:val="Normal"/>
    <w:link w:val="FooterChar"/>
    <w:uiPriority w:val="99"/>
    <w:unhideWhenUsed/>
    <w:rsid w:val="00B61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1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1e/XJVI5OI4ZT99yICfMhVcZFOA==">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1</Words>
  <Characters>8529</Characters>
  <Application>Microsoft Office Word</Application>
  <DocSecurity>0</DocSecurity>
  <Lines>167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Bassi</dc:creator>
  <cp:lastModifiedBy>Julia Hews-Girard</cp:lastModifiedBy>
  <cp:revision>2</cp:revision>
  <dcterms:created xsi:type="dcterms:W3CDTF">2024-08-19T17:24:00Z</dcterms:created>
  <dcterms:modified xsi:type="dcterms:W3CDTF">2024-08-19T17:24:00Z</dcterms:modified>
</cp:coreProperties>
</file>